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67BD" w:rsidRPr="002B67BD" w:rsidRDefault="002B67BD" w:rsidP="002B67BD">
      <w:pPr>
        <w:spacing w:line="360" w:lineRule="auto"/>
        <w:jc w:val="both"/>
        <w:rPr>
          <w:sz w:val="22"/>
        </w:rPr>
      </w:pPr>
    </w:p>
    <w:p w:rsidR="002B67BD" w:rsidRPr="002B67BD" w:rsidRDefault="00897AF4" w:rsidP="002B67BD">
      <w:pPr>
        <w:spacing w:line="360" w:lineRule="auto"/>
        <w:jc w:val="both"/>
        <w:rPr>
          <w:b/>
          <w:sz w:val="22"/>
        </w:rPr>
      </w:pPr>
      <w:r>
        <w:rPr>
          <w:b/>
          <w:sz w:val="22"/>
        </w:rPr>
        <w:t>S2 Table</w:t>
      </w:r>
      <w:bookmarkStart w:id="0" w:name="_GoBack"/>
      <w:bookmarkEnd w:id="0"/>
      <w:r w:rsidR="002B67BD" w:rsidRPr="002B67BD">
        <w:rPr>
          <w:b/>
          <w:sz w:val="22"/>
        </w:rPr>
        <w:t>. Plasmids</w:t>
      </w:r>
    </w:p>
    <w:tbl>
      <w:tblPr>
        <w:tblStyle w:val="Grilledutableau"/>
        <w:tblW w:w="0" w:type="auto"/>
        <w:tblLook w:val="04A0" w:firstRow="1" w:lastRow="0" w:firstColumn="1" w:lastColumn="0" w:noHBand="0" w:noVBand="1"/>
      </w:tblPr>
      <w:tblGrid>
        <w:gridCol w:w="2517"/>
        <w:gridCol w:w="2255"/>
        <w:gridCol w:w="2255"/>
        <w:gridCol w:w="2255"/>
      </w:tblGrid>
      <w:tr w:rsidR="002B67BD" w:rsidRPr="002B67BD" w:rsidTr="00284207">
        <w:tc>
          <w:tcPr>
            <w:tcW w:w="2517" w:type="dxa"/>
          </w:tcPr>
          <w:p w:rsidR="002B67BD" w:rsidRPr="002B67BD" w:rsidRDefault="002B67BD" w:rsidP="00284207">
            <w:pPr>
              <w:spacing w:line="360" w:lineRule="auto"/>
              <w:jc w:val="both"/>
              <w:rPr>
                <w:sz w:val="22"/>
              </w:rPr>
            </w:pPr>
            <w:r w:rsidRPr="002B67BD">
              <w:rPr>
                <w:sz w:val="22"/>
              </w:rPr>
              <w:t>name</w:t>
            </w:r>
          </w:p>
        </w:tc>
        <w:tc>
          <w:tcPr>
            <w:tcW w:w="2255" w:type="dxa"/>
          </w:tcPr>
          <w:p w:rsidR="002B67BD" w:rsidRPr="002B67BD" w:rsidRDefault="002B67BD" w:rsidP="00284207">
            <w:pPr>
              <w:spacing w:line="360" w:lineRule="auto"/>
              <w:jc w:val="both"/>
              <w:rPr>
                <w:sz w:val="22"/>
              </w:rPr>
            </w:pPr>
            <w:r w:rsidRPr="002B67BD">
              <w:rPr>
                <w:sz w:val="22"/>
              </w:rPr>
              <w:t>description</w:t>
            </w:r>
          </w:p>
        </w:tc>
        <w:tc>
          <w:tcPr>
            <w:tcW w:w="2255" w:type="dxa"/>
          </w:tcPr>
          <w:p w:rsidR="002B67BD" w:rsidRPr="002B67BD" w:rsidRDefault="002B67BD" w:rsidP="00284207">
            <w:pPr>
              <w:spacing w:line="360" w:lineRule="auto"/>
              <w:jc w:val="both"/>
              <w:rPr>
                <w:sz w:val="22"/>
              </w:rPr>
            </w:pPr>
            <w:r w:rsidRPr="002B67BD">
              <w:rPr>
                <w:sz w:val="22"/>
              </w:rPr>
              <w:t>Antibiotic resistance</w:t>
            </w:r>
          </w:p>
        </w:tc>
        <w:tc>
          <w:tcPr>
            <w:tcW w:w="2255" w:type="dxa"/>
          </w:tcPr>
          <w:p w:rsidR="002B67BD" w:rsidRPr="002B67BD" w:rsidRDefault="002B67BD" w:rsidP="00284207">
            <w:pPr>
              <w:spacing w:line="360" w:lineRule="auto"/>
              <w:jc w:val="both"/>
              <w:rPr>
                <w:sz w:val="22"/>
              </w:rPr>
            </w:pPr>
            <w:r w:rsidRPr="002B67BD">
              <w:rPr>
                <w:sz w:val="22"/>
              </w:rPr>
              <w:t>reference</w:t>
            </w:r>
          </w:p>
        </w:tc>
      </w:tr>
      <w:tr w:rsidR="002B67BD" w:rsidRPr="002B67BD" w:rsidTr="00284207">
        <w:tc>
          <w:tcPr>
            <w:tcW w:w="2517" w:type="dxa"/>
          </w:tcPr>
          <w:p w:rsidR="002B67BD" w:rsidRPr="002B67BD" w:rsidRDefault="002B67BD" w:rsidP="00284207">
            <w:pPr>
              <w:spacing w:line="360" w:lineRule="auto"/>
              <w:jc w:val="both"/>
              <w:rPr>
                <w:sz w:val="22"/>
              </w:rPr>
            </w:pPr>
            <w:proofErr w:type="spellStart"/>
            <w:r w:rsidRPr="002B67BD">
              <w:rPr>
                <w:sz w:val="22"/>
              </w:rPr>
              <w:t>pKOBEGA</w:t>
            </w:r>
            <w:proofErr w:type="spellEnd"/>
          </w:p>
        </w:tc>
        <w:tc>
          <w:tcPr>
            <w:tcW w:w="2255" w:type="dxa"/>
          </w:tcPr>
          <w:p w:rsidR="002B67BD" w:rsidRPr="002B67BD" w:rsidRDefault="002B67BD" w:rsidP="00284207">
            <w:pPr>
              <w:spacing w:line="360" w:lineRule="auto"/>
              <w:jc w:val="both"/>
              <w:rPr>
                <w:sz w:val="22"/>
              </w:rPr>
            </w:pPr>
          </w:p>
        </w:tc>
        <w:tc>
          <w:tcPr>
            <w:tcW w:w="2255" w:type="dxa"/>
          </w:tcPr>
          <w:p w:rsidR="002B67BD" w:rsidRPr="002B67BD" w:rsidRDefault="002B67BD" w:rsidP="00284207">
            <w:pPr>
              <w:spacing w:line="360" w:lineRule="auto"/>
              <w:jc w:val="both"/>
              <w:rPr>
                <w:sz w:val="22"/>
              </w:rPr>
            </w:pPr>
            <w:proofErr w:type="spellStart"/>
            <w:r w:rsidRPr="002B67BD">
              <w:rPr>
                <w:sz w:val="22"/>
              </w:rPr>
              <w:t>ampR</w:t>
            </w:r>
            <w:proofErr w:type="spellEnd"/>
            <w:r w:rsidRPr="002B67BD">
              <w:rPr>
                <w:sz w:val="22"/>
              </w:rPr>
              <w:t xml:space="preserve"> </w:t>
            </w:r>
            <w:proofErr w:type="spellStart"/>
            <w:r w:rsidRPr="002B67BD">
              <w:rPr>
                <w:sz w:val="22"/>
              </w:rPr>
              <w:t>specR</w:t>
            </w:r>
            <w:proofErr w:type="spellEnd"/>
            <w:r w:rsidRPr="002B67BD">
              <w:rPr>
                <w:sz w:val="22"/>
              </w:rPr>
              <w:t xml:space="preserve"> </w:t>
            </w:r>
          </w:p>
        </w:tc>
        <w:tc>
          <w:tcPr>
            <w:tcW w:w="2255" w:type="dxa"/>
          </w:tcPr>
          <w:p w:rsidR="002B67BD" w:rsidRPr="002B67BD" w:rsidRDefault="002B67BD" w:rsidP="00284207">
            <w:pPr>
              <w:spacing w:line="360" w:lineRule="auto"/>
              <w:jc w:val="both"/>
              <w:rPr>
                <w:sz w:val="22"/>
              </w:rPr>
            </w:pPr>
            <w:r w:rsidRPr="002B67BD">
              <w:rPr>
                <w:sz w:val="22"/>
              </w:rPr>
              <w:fldChar w:fldCharType="begin"/>
            </w:r>
            <w:r>
              <w:rPr>
                <w:sz w:val="22"/>
              </w:rPr>
              <w:instrText xml:space="preserve"> ADDIN ZOTERO_ITEM CSL_CITATION {"citationID":"tv4UnhTw","properties":{"formattedCitation":"(Derbise {\\i{}et al}, 2003)","plainCitation":"(Derbise et al, 2003)","dontUpdate":true,"noteIndex":0},"citationItems":[{"id":2168,"uris":["http://zotero.org/users/local/Io7hzzvq/items/QRKLQWBF"],"uri":["http://zotero.org/users/local/Io7hzzvq/items/QRKLQWBF"],"itemData":{"id":2168,"type":"article-journal","title":"A rapid and simple method for inactivating chromosomal genes in Yersinia","container-title":"FEMS immunology and medical microbiology","page":"113-116","volume":"38","issue":"2","source":"PubMed","abstract":"A polymerase chain reaction (PCR)-based procedure without any cloning step was developed for a rapid mutagenesis/deletion of chromosomal target genes in Yersinia. For this purpose, a PCR fragment carrying an antibiotic resistance gene flanked by regions homologous to the target locus is electroporated into a recipient strain expressing the highly proficient homologous recombination system encoded by plasmid pKOBEG-sacB. Two PCR procedures were tested to generate an amplification product formed of an antibiotic resistance gene flanked by short (55 bp) or long (500 bp) homology extensions. Using this method, three chromosomal loci were successfully disrupted in Yersinia pseudotuberculosis. The use of this technique allows rapid and efficient large-scale mutagenesis of Yersinia target chromosomal genes.","DOI":"10.1016/S0928-8244(03)00181-0","ISSN":"0928-8244","note":"PMID: 13129645","journalAbbreviation":"FEMS Immunol. Med. Microbiol.","language":"eng","author":[{"family":"Derbise","given":"Anne"},{"family":"Lesic","given":"Biliana"},{"family":"Dacheux","given":"Denis"},{"family":"Ghigo","given":"Jean Marc"},{"family":"Carniel","given":"Elisabeth"}],"issued":{"date-parts":[["2003",9,22]]}}}],"schema":"https://github.com/citation-style-language/schema/raw/master/csl-citation.json"} </w:instrText>
            </w:r>
            <w:r w:rsidRPr="002B67BD">
              <w:rPr>
                <w:sz w:val="22"/>
              </w:rPr>
              <w:fldChar w:fldCharType="separate"/>
            </w:r>
            <w:r w:rsidRPr="002B67BD">
              <w:rPr>
                <w:rFonts w:ascii="Cambria" w:hAnsi="Cambria" w:cs="Times New Roman"/>
                <w:sz w:val="22"/>
              </w:rPr>
              <w:t xml:space="preserve">(Derbise </w:t>
            </w:r>
            <w:r w:rsidRPr="002B67BD">
              <w:rPr>
                <w:rFonts w:ascii="Cambria" w:hAnsi="Cambria" w:cs="Times New Roman"/>
                <w:i/>
                <w:iCs/>
                <w:sz w:val="22"/>
              </w:rPr>
              <w:t>et al.,</w:t>
            </w:r>
            <w:r w:rsidRPr="002B67BD">
              <w:rPr>
                <w:rFonts w:ascii="Cambria" w:hAnsi="Cambria" w:cs="Times New Roman"/>
                <w:sz w:val="22"/>
              </w:rPr>
              <w:t xml:space="preserve"> 2003)</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rPr>
            </w:pPr>
            <w:r w:rsidRPr="002B67BD">
              <w:rPr>
                <w:sz w:val="22"/>
              </w:rPr>
              <w:t>pAD37</w:t>
            </w:r>
          </w:p>
        </w:tc>
        <w:tc>
          <w:tcPr>
            <w:tcW w:w="2255" w:type="dxa"/>
          </w:tcPr>
          <w:p w:rsidR="002B67BD" w:rsidRPr="002B67BD" w:rsidRDefault="002B67BD" w:rsidP="00284207">
            <w:pPr>
              <w:spacing w:line="360" w:lineRule="auto"/>
              <w:jc w:val="both"/>
              <w:rPr>
                <w:sz w:val="22"/>
              </w:rPr>
            </w:pPr>
            <w:r w:rsidRPr="002B67BD">
              <w:rPr>
                <w:sz w:val="22"/>
              </w:rPr>
              <w:t xml:space="preserve">Matrix vector for </w:t>
            </w:r>
            <w:proofErr w:type="spellStart"/>
            <w:r w:rsidRPr="002B67BD">
              <w:rPr>
                <w:sz w:val="22"/>
              </w:rPr>
              <w:t>recombineering</w:t>
            </w:r>
            <w:proofErr w:type="spellEnd"/>
          </w:p>
        </w:tc>
        <w:tc>
          <w:tcPr>
            <w:tcW w:w="2255" w:type="dxa"/>
          </w:tcPr>
          <w:p w:rsidR="002B67BD" w:rsidRPr="002B67BD" w:rsidRDefault="002B67BD" w:rsidP="00284207">
            <w:pPr>
              <w:spacing w:line="360" w:lineRule="auto"/>
              <w:jc w:val="both"/>
              <w:rPr>
                <w:sz w:val="22"/>
              </w:rPr>
            </w:pPr>
            <w:proofErr w:type="spellStart"/>
            <w:r w:rsidRPr="002B67BD">
              <w:rPr>
                <w:sz w:val="22"/>
              </w:rPr>
              <w:t>kanR</w:t>
            </w:r>
            <w:proofErr w:type="spellEnd"/>
          </w:p>
        </w:tc>
        <w:tc>
          <w:tcPr>
            <w:tcW w:w="2255" w:type="dxa"/>
          </w:tcPr>
          <w:p w:rsidR="002B67BD" w:rsidRPr="002B67BD" w:rsidRDefault="002B67BD" w:rsidP="00284207">
            <w:pPr>
              <w:spacing w:line="360" w:lineRule="auto"/>
              <w:jc w:val="both"/>
              <w:rPr>
                <w:sz w:val="22"/>
              </w:rPr>
            </w:pPr>
            <w:r w:rsidRPr="002B67BD">
              <w:rPr>
                <w:sz w:val="22"/>
              </w:rPr>
              <w:fldChar w:fldCharType="begin"/>
            </w:r>
            <w:r>
              <w:rPr>
                <w:sz w:val="22"/>
              </w:rPr>
              <w:instrText xml:space="preserve"> ADDIN ZOTERO_ITEM CSL_CITATION {"citationID":"2PFO898o","properties":{"formattedCitation":"(David {\\i{}et al}, 2014)","plainCitation":"(David et al, 2014)","dontUpdate":true,"noteIndex":0},"citationItems":[{"id":1234,"uris":["http://zotero.org/users/local/Io7hzzvq/items/5LYRXPQ3"],"uri":["http://zotero.org/users/local/Io7hzzvq/items/5LYRXPQ3"],"itemData":{"id":1234,"type":"article-journal","title":"The two Cis-acting sites, parS1 and oriC1, contribute to the longitudinal organisation of Vibrio cholerae chromosome I","container-title":"PLoS genetics","page":"e1004448","volume":"10","issue":"7","source":"PubMed","abstract":"The segregation of bacterial chromosomes follows a precise choreography of spatial organisation. It is initiated by the bipolar migration of the sister copies of the replication origin (ori). Most bacterial chromosomes contain a partition system (Par) with parS sites in close proximity to ori that contribute to the active mobilisation of the ori region towards the old pole. This is thought to result in a longitudinal chromosomal arrangement within the cell. In this study, we followed the duplication frequency and the cellular position of 19 Vibrio cholerae genome loci as a function of cell length. The genome of V. cholerae is divided between two chromosomes, chromosome I and II, which both contain a Par system. The ori region of chromosome I (oriI) is tethered to the old pole, whereas the ori region of chromosome II is found at midcell. Nevertheless, we found that both chromosomes adopted a longitudinal organisation. Chromosome I extended over the entire cell while chromosome II extended over the younger cell half. We further demonstrate that displacing parS sites away from the oriI region rotates the bulk of chromosome I. The only exception was the region where replication terminates, which still localised to the septum. However, the longitudinal arrangement of chromosome I persisted in Par mutants and, as was reported earlier, the ori region still localised towards the old pole. Finally, we show that the Par-independent longitudinal organisation and oriI polarity were perturbed by the introduction of a second origin. Taken together, these results suggest that the Par system is the major contributor to the longitudinal organisation of chromosome I but that the replication program also influences the arrangement of bacterial chromosomes.","DOI":"10.1371/journal.pgen.1004448","ISSN":"1553-7404","note":"PMID: 25010199\nPMCID: PMC4091711","journalAbbreviation":"PLoS Genet.","language":"eng","author":[{"family":"David","given":"Ariane"},{"family":"Demarre","given":"Gaëlle"},{"family":"Muresan","given":"Leila"},{"family":"Paly","given":"Evelyne"},{"family":"Barre","given":"François-Xavier"},{"family":"Possoz","given":"Christophe"}],"issued":{"date-parts":[["2014",7]]}}}],"schema":"https://github.com/citation-style-language/schema/raw/master/csl-citation.json"} </w:instrText>
            </w:r>
            <w:r w:rsidRPr="002B67BD">
              <w:rPr>
                <w:sz w:val="22"/>
              </w:rPr>
              <w:fldChar w:fldCharType="separate"/>
            </w:r>
            <w:r w:rsidRPr="002B67BD">
              <w:rPr>
                <w:rFonts w:ascii="Cambria" w:hAnsi="Cambria" w:cs="Times New Roman"/>
                <w:sz w:val="22"/>
              </w:rPr>
              <w:t xml:space="preserve">(David </w:t>
            </w:r>
            <w:r w:rsidRPr="002B67BD">
              <w:rPr>
                <w:rFonts w:ascii="Cambria" w:hAnsi="Cambria" w:cs="Times New Roman"/>
                <w:i/>
                <w:iCs/>
                <w:sz w:val="22"/>
              </w:rPr>
              <w:t>et al.,</w:t>
            </w:r>
            <w:r w:rsidRPr="002B67BD">
              <w:rPr>
                <w:rFonts w:ascii="Cambria" w:hAnsi="Cambria" w:cs="Times New Roman"/>
                <w:sz w:val="22"/>
              </w:rPr>
              <w:t xml:space="preserve"> 2014)</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rPr>
            </w:pPr>
            <w:r w:rsidRPr="002B67BD">
              <w:rPr>
                <w:sz w:val="22"/>
              </w:rPr>
              <w:t>pFWZ5</w:t>
            </w:r>
          </w:p>
        </w:tc>
        <w:tc>
          <w:tcPr>
            <w:tcW w:w="2255" w:type="dxa"/>
          </w:tcPr>
          <w:p w:rsidR="002B67BD" w:rsidRPr="002B67BD" w:rsidRDefault="002B67BD" w:rsidP="00284207">
            <w:pPr>
              <w:spacing w:line="360" w:lineRule="auto"/>
              <w:jc w:val="both"/>
              <w:rPr>
                <w:sz w:val="22"/>
                <w:lang w:val="fr-FR"/>
              </w:rPr>
            </w:pPr>
            <w:r w:rsidRPr="002B67BD">
              <w:rPr>
                <w:sz w:val="22"/>
                <w:lang w:val="fr-FR"/>
              </w:rPr>
              <w:t>Para-</w:t>
            </w:r>
            <w:proofErr w:type="spellStart"/>
            <w:r w:rsidRPr="002B67BD">
              <w:rPr>
                <w:sz w:val="22"/>
                <w:lang w:val="fr-FR"/>
              </w:rPr>
              <w:t>fts</w:t>
            </w:r>
            <w:proofErr w:type="spellEnd"/>
            <w:r w:rsidRPr="002B67BD">
              <w:rPr>
                <w:sz w:val="22"/>
                <w:lang w:val="fr-FR"/>
              </w:rPr>
              <w:t>-</w:t>
            </w:r>
            <w:proofErr w:type="spellStart"/>
            <w:r w:rsidRPr="002B67BD">
              <w:rPr>
                <w:sz w:val="22"/>
                <w:lang w:val="fr-FR"/>
              </w:rPr>
              <w:t>sfGFP</w:t>
            </w:r>
            <w:proofErr w:type="spellEnd"/>
            <w:r w:rsidRPr="002B67BD">
              <w:rPr>
                <w:sz w:val="22"/>
                <w:lang w:val="fr-FR"/>
              </w:rPr>
              <w:t>-T:</w:t>
            </w:r>
            <w:proofErr w:type="gramStart"/>
            <w:r w:rsidRPr="002B67BD">
              <w:rPr>
                <w:sz w:val="22"/>
                <w:lang w:val="fr-FR"/>
              </w:rPr>
              <w:t>:</w:t>
            </w:r>
            <w:proofErr w:type="spellStart"/>
            <w:r w:rsidRPr="002B67BD">
              <w:rPr>
                <w:sz w:val="22"/>
                <w:lang w:val="fr-FR"/>
              </w:rPr>
              <w:t>aph</w:t>
            </w:r>
            <w:proofErr w:type="spellEnd"/>
            <w:proofErr w:type="gramEnd"/>
          </w:p>
        </w:tc>
        <w:tc>
          <w:tcPr>
            <w:tcW w:w="2255" w:type="dxa"/>
          </w:tcPr>
          <w:p w:rsidR="002B67BD" w:rsidRPr="002B67BD" w:rsidRDefault="002B67BD" w:rsidP="00284207">
            <w:pPr>
              <w:spacing w:line="360" w:lineRule="auto"/>
              <w:jc w:val="both"/>
              <w:rPr>
                <w:sz w:val="22"/>
              </w:rPr>
            </w:pPr>
            <w:proofErr w:type="spellStart"/>
            <w:r w:rsidRPr="002B67BD">
              <w:rPr>
                <w:sz w:val="22"/>
              </w:rPr>
              <w:t>kanR</w:t>
            </w:r>
            <w:proofErr w:type="spellEnd"/>
          </w:p>
        </w:tc>
        <w:tc>
          <w:tcPr>
            <w:tcW w:w="2255" w:type="dxa"/>
          </w:tcPr>
          <w:p w:rsidR="002B67BD" w:rsidRPr="002B67BD" w:rsidRDefault="002B67BD" w:rsidP="00284207">
            <w:pPr>
              <w:spacing w:line="360" w:lineRule="auto"/>
              <w:jc w:val="both"/>
              <w:rPr>
                <w:sz w:val="22"/>
              </w:rPr>
            </w:pPr>
            <w:r w:rsidRPr="002B67BD">
              <w:rPr>
                <w:sz w:val="22"/>
              </w:rPr>
              <w:t xml:space="preserve">Gift from </w:t>
            </w:r>
            <w:proofErr w:type="spellStart"/>
            <w:r w:rsidRPr="002B67BD">
              <w:rPr>
                <w:sz w:val="22"/>
              </w:rPr>
              <w:t>Fabai</w:t>
            </w:r>
            <w:proofErr w:type="spellEnd"/>
            <w:r w:rsidRPr="002B67BD">
              <w:rPr>
                <w:sz w:val="22"/>
              </w:rPr>
              <w:t xml:space="preserve"> Wu</w:t>
            </w:r>
          </w:p>
          <w:p w:rsidR="002B67BD" w:rsidRPr="002B67BD" w:rsidRDefault="002B67BD" w:rsidP="00284207">
            <w:pPr>
              <w:spacing w:line="360" w:lineRule="auto"/>
              <w:jc w:val="both"/>
              <w:rPr>
                <w:sz w:val="22"/>
              </w:rPr>
            </w:pPr>
            <w:r w:rsidRPr="002B67BD">
              <w:rPr>
                <w:sz w:val="22"/>
              </w:rPr>
              <w:fldChar w:fldCharType="begin"/>
            </w:r>
            <w:r>
              <w:rPr>
                <w:sz w:val="22"/>
              </w:rPr>
              <w:instrText xml:space="preserve"> ADDIN ZOTERO_ITEM CSL_CITATION {"citationID":"PuruTNX8","properties":{"formattedCitation":"(Wu {\\i{}et al}, 2015)","plainCitation":"(Wu et al, 2015)","dontUpdate":true,"noteIndex":0},"citationItems":[{"id":2159,"uris":["http://zotero.org/users/local/Io7hzzvq/items/A4BHTEX2"],"uri":["http://zotero.org/users/local/Io7hzzvq/items/A4BHTEX2"],"itemData":{"id":2159,"type":"article-journal","title":"Multi-color imaging of the bacterial nucleoid and division proteins with blue, orange, and near-infrared fluorescent proteins","container-title":"Frontiers in Microbiology","page":"607","volume":"6","source":"PubMed","abstract":"Studies of the spatiotemporal protein dynamics within live bacterial cells impose a strong demand for multi-color imaging. Despite the increasingly large collection of fluorescent protein (FP) variants engineered to date, only a few of these were successfully applied in bacteria. Here, we explore the performance of recently engineered variants with the blue (TagBFP), orange (TagRFP-T, mKO2), and far-red (mKate2) spectral colors by tagging HU, LacI, MinD, and FtsZ for visualizing the nucleoid and the cell division process. We find that, these FPs outperformed previous versions in terms of brightness and photostability at their respective spectral range, both when expressed as cytosolic label and when fused to native proteins. As this indicates that their folding is sufficiently fast, these proteins thus successfully expand the applicable spectra for multi-color imaging in bacteria. A near-infrared protein (eqFP670) is found to be the most red-shifted protein applicable to bacteria so far, with brightness and photostability that are advantageous for cell-body imaging, such as in microfluidic devices. Despite the multiple advantages, we also report the alarming observation that TagBFP directly interacts with TagRFP-T, causing interference of localization patterns between their fusion proteins. Our application of diverse FPs for endogenous tagging provides guidelines for future engineering of fluorescent fusions in bacteria, specifically: (1) The performance of newly developed FPs should be quantified in vivo for their introduction into bacteria; (2) spectral crosstalk and inter-variant interactions between FPs should be carefully examined for multi-color imaging; and (3) successful genomic fusion to the 5(')-end of a gene strongly depends on the translational read-through of the inserted coding sequence.","DOI":"10.3389/fmicb.2015.00607","ISSN":"1664-302X","note":"PMID: 26136737\nPMCID: PMC4469896","journalAbbreviation":"Front Microbiol","language":"eng","author":[{"family":"Wu","given":"Fabai"},{"family":"Van Rijn","given":"Erwin"},{"family":"Van Schie","given":"Bas G. C."},{"family":"Keymer","given":"Juan E."},{"family":"Dekker","given":"Cees"}],"issued":{"date-parts":[["2015"]]}}}],"schema":"https://github.com/citation-style-language/schema/raw/master/csl-citation.json"} </w:instrText>
            </w:r>
            <w:r w:rsidRPr="002B67BD">
              <w:rPr>
                <w:sz w:val="22"/>
              </w:rPr>
              <w:fldChar w:fldCharType="separate"/>
            </w:r>
            <w:r w:rsidRPr="002B67BD">
              <w:rPr>
                <w:rFonts w:ascii="Cambria" w:hAnsi="Cambria" w:cs="Times New Roman"/>
                <w:sz w:val="22"/>
              </w:rPr>
              <w:t xml:space="preserve">(Wu </w:t>
            </w:r>
            <w:r w:rsidRPr="002B67BD">
              <w:rPr>
                <w:rFonts w:ascii="Cambria" w:hAnsi="Cambria" w:cs="Times New Roman"/>
                <w:i/>
                <w:iCs/>
                <w:sz w:val="22"/>
              </w:rPr>
              <w:t>et al.,</w:t>
            </w:r>
            <w:r w:rsidRPr="002B67BD">
              <w:rPr>
                <w:rFonts w:ascii="Cambria" w:hAnsi="Cambria" w:cs="Times New Roman"/>
                <w:sz w:val="22"/>
              </w:rPr>
              <w:t xml:space="preserve"> 2015)</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rPr>
            </w:pPr>
            <w:proofErr w:type="spellStart"/>
            <w:r w:rsidRPr="002B67BD">
              <w:rPr>
                <w:sz w:val="22"/>
              </w:rPr>
              <w:t>pFCcGi</w:t>
            </w:r>
            <w:proofErr w:type="spellEnd"/>
          </w:p>
        </w:tc>
        <w:tc>
          <w:tcPr>
            <w:tcW w:w="2255" w:type="dxa"/>
          </w:tcPr>
          <w:p w:rsidR="002B67BD" w:rsidRPr="002B67BD" w:rsidRDefault="002B67BD" w:rsidP="00284207">
            <w:pPr>
              <w:spacing w:line="360" w:lineRule="auto"/>
              <w:jc w:val="both"/>
              <w:rPr>
                <w:sz w:val="22"/>
              </w:rPr>
            </w:pPr>
            <w:r w:rsidRPr="002B67BD">
              <w:rPr>
                <w:sz w:val="22"/>
              </w:rPr>
              <w:t xml:space="preserve">pFP25 </w:t>
            </w:r>
            <w:proofErr w:type="spellStart"/>
            <w:r w:rsidRPr="002B67BD">
              <w:rPr>
                <w:sz w:val="22"/>
              </w:rPr>
              <w:t>P</w:t>
            </w:r>
            <w:r w:rsidRPr="002B67BD">
              <w:rPr>
                <w:i/>
                <w:sz w:val="22"/>
              </w:rPr>
              <w:t>rpsM</w:t>
            </w:r>
            <w:r w:rsidRPr="002B67BD">
              <w:rPr>
                <w:sz w:val="22"/>
              </w:rPr>
              <w:t>-</w:t>
            </w:r>
            <w:r w:rsidRPr="002B67BD">
              <w:rPr>
                <w:i/>
                <w:sz w:val="22"/>
              </w:rPr>
              <w:t>mCherry</w:t>
            </w:r>
            <w:proofErr w:type="spellEnd"/>
            <w:r w:rsidRPr="002B67BD">
              <w:rPr>
                <w:sz w:val="22"/>
              </w:rPr>
              <w:t xml:space="preserve">, </w:t>
            </w:r>
            <w:proofErr w:type="spellStart"/>
            <w:r w:rsidRPr="002B67BD">
              <w:rPr>
                <w:sz w:val="22"/>
              </w:rPr>
              <w:t>ParaBAD</w:t>
            </w:r>
            <w:proofErr w:type="spellEnd"/>
            <w:r w:rsidRPr="002B67BD">
              <w:rPr>
                <w:sz w:val="22"/>
              </w:rPr>
              <w:t>-GFP</w:t>
            </w:r>
          </w:p>
        </w:tc>
        <w:tc>
          <w:tcPr>
            <w:tcW w:w="2255" w:type="dxa"/>
          </w:tcPr>
          <w:p w:rsidR="002B67BD" w:rsidRPr="002B67BD" w:rsidRDefault="002B67BD" w:rsidP="00284207">
            <w:pPr>
              <w:spacing w:line="360" w:lineRule="auto"/>
              <w:jc w:val="both"/>
              <w:rPr>
                <w:sz w:val="22"/>
              </w:rPr>
            </w:pPr>
            <w:proofErr w:type="spellStart"/>
            <w:r w:rsidRPr="002B67BD">
              <w:rPr>
                <w:sz w:val="22"/>
              </w:rPr>
              <w:t>ampR</w:t>
            </w:r>
            <w:proofErr w:type="spellEnd"/>
          </w:p>
        </w:tc>
        <w:tc>
          <w:tcPr>
            <w:tcW w:w="2255" w:type="dxa"/>
          </w:tcPr>
          <w:p w:rsidR="002B67BD" w:rsidRPr="002B67BD" w:rsidRDefault="002B67BD" w:rsidP="00284207">
            <w:pPr>
              <w:spacing w:line="360" w:lineRule="auto"/>
              <w:jc w:val="both"/>
              <w:rPr>
                <w:sz w:val="22"/>
              </w:rPr>
            </w:pPr>
            <w:r w:rsidRPr="002B67BD">
              <w:rPr>
                <w:sz w:val="22"/>
              </w:rPr>
              <w:t xml:space="preserve">Gift from Sophie </w:t>
            </w:r>
            <w:proofErr w:type="spellStart"/>
            <w:r w:rsidRPr="002B67BD">
              <w:rPr>
                <w:sz w:val="22"/>
              </w:rPr>
              <w:t>Helaine</w:t>
            </w:r>
            <w:proofErr w:type="spellEnd"/>
            <w:r w:rsidRPr="002B67BD">
              <w:rPr>
                <w:sz w:val="22"/>
              </w:rPr>
              <w:t xml:space="preserve"> </w:t>
            </w:r>
          </w:p>
          <w:p w:rsidR="002B67BD" w:rsidRPr="002B67BD" w:rsidRDefault="002B67BD" w:rsidP="00284207">
            <w:pPr>
              <w:spacing w:line="360" w:lineRule="auto"/>
              <w:jc w:val="both"/>
              <w:rPr>
                <w:sz w:val="22"/>
              </w:rPr>
            </w:pPr>
            <w:r w:rsidRPr="002B67BD">
              <w:rPr>
                <w:sz w:val="22"/>
              </w:rPr>
              <w:fldChar w:fldCharType="begin"/>
            </w:r>
            <w:r>
              <w:rPr>
                <w:sz w:val="22"/>
              </w:rPr>
              <w:instrText xml:space="preserve"> ADDIN ZOTERO_ITEM CSL_CITATION {"citationID":"32Dm5E5k","properties":{"formattedCitation":"(Helaine {\\i{}et al}, 2014)","plainCitation":"(Helaine et al, 2014)","dontUpdate":true,"noteIndex":0},"citationItems":[{"id":1443,"uris":["http://zotero.org/users/local/Io7hzzvq/items/B8WX3K6N"],"uri":["http://zotero.org/users/local/Io7hzzvq/items/B8WX3K6N"],"itemData":{"id":1443,"type":"article-journal","title":"Internalization of Salmonella by macrophages induces formation of nonreplicating persisters","container-title":"Science (New York, N.Y.)","page":"204-208","volume":"343","issue":"6167","source":"PubMed","abstract":"Many bacterial pathogens cause persistent infections despite repeated antibiotic exposure. Bacterial persisters are antibiotic-tolerant cells, but little is known about their growth status and the signals and pathways leading to their formation in infected tissues. We used fluorescent single-cell analysis to identify Salmonella persisters during infection. These were part of a nonreplicating population formed immediately after uptake by macrophages and were induced by vacuolar acidification and nutritional deprivation, conditions that also induce Salmonella virulence gene expression. The majority of 14 toxin-antitoxin modules contributed to intracellular persister formation. Some persisters resumed intracellular growth after phagocytosis by naïve macrophages. Thus, the vacuolar environment induces phenotypic heterogeneity, leading to either bacterial replication or the formation of nonreplicating persisters that could provide a reservoir for relapsing infection.","DOI":"10.1126/science.1244705","ISSN":"1095-9203","note":"PMID: 24408438","journalAbbreviation":"Science","language":"eng","author":[{"family":"Helaine","given":"Sophie"},{"family":"Cheverton","given":"Angela M."},{"family":"Watson","given":"Kathryn G."},{"family":"Faure","given":"Laura M."},{"family":"Matthews","given":"Sophie A."},{"family":"Holden","given":"David W."}],"issued":{"date-parts":[["2014",1,10]]}}}],"schema":"https://github.com/citation-style-language/schema/raw/master/csl-citation.json"} </w:instrText>
            </w:r>
            <w:r w:rsidRPr="002B67BD">
              <w:rPr>
                <w:sz w:val="22"/>
              </w:rPr>
              <w:fldChar w:fldCharType="separate"/>
            </w:r>
            <w:r w:rsidRPr="002B67BD">
              <w:rPr>
                <w:rFonts w:ascii="Cambria" w:hAnsi="Cambria" w:cs="Times New Roman"/>
                <w:sz w:val="22"/>
              </w:rPr>
              <w:t xml:space="preserve">(Helaine </w:t>
            </w:r>
            <w:r w:rsidRPr="002B67BD">
              <w:rPr>
                <w:rFonts w:ascii="Cambria" w:hAnsi="Cambria" w:cs="Times New Roman"/>
                <w:i/>
                <w:iCs/>
                <w:sz w:val="22"/>
              </w:rPr>
              <w:t>et al.,</w:t>
            </w:r>
            <w:r w:rsidRPr="002B67BD">
              <w:rPr>
                <w:rFonts w:ascii="Cambria" w:hAnsi="Cambria" w:cs="Times New Roman"/>
                <w:sz w:val="22"/>
              </w:rPr>
              <w:t xml:space="preserve"> 2014)</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rPr>
            </w:pPr>
            <w:proofErr w:type="spellStart"/>
            <w:r w:rsidRPr="002B67BD">
              <w:rPr>
                <w:sz w:val="22"/>
              </w:rPr>
              <w:t>pP</w:t>
            </w:r>
            <w:r w:rsidRPr="002B67BD">
              <w:rPr>
                <w:i/>
                <w:sz w:val="22"/>
              </w:rPr>
              <w:t>rpsm</w:t>
            </w:r>
            <w:r w:rsidRPr="002B67BD">
              <w:rPr>
                <w:sz w:val="22"/>
              </w:rPr>
              <w:t>-</w:t>
            </w:r>
            <w:r w:rsidRPr="002B67BD">
              <w:rPr>
                <w:i/>
                <w:sz w:val="22"/>
              </w:rPr>
              <w:t>mcherry</w:t>
            </w:r>
            <w:proofErr w:type="spellEnd"/>
          </w:p>
        </w:tc>
        <w:tc>
          <w:tcPr>
            <w:tcW w:w="2255" w:type="dxa"/>
          </w:tcPr>
          <w:p w:rsidR="002B67BD" w:rsidRPr="002B67BD" w:rsidRDefault="002B67BD" w:rsidP="00284207">
            <w:pPr>
              <w:spacing w:line="360" w:lineRule="auto"/>
              <w:jc w:val="both"/>
              <w:rPr>
                <w:sz w:val="22"/>
              </w:rPr>
            </w:pPr>
            <w:r w:rsidRPr="002B67BD">
              <w:rPr>
                <w:sz w:val="22"/>
              </w:rPr>
              <w:t>pGBM2-P</w:t>
            </w:r>
            <w:r w:rsidRPr="002B67BD">
              <w:rPr>
                <w:i/>
                <w:sz w:val="22"/>
              </w:rPr>
              <w:t>rpsM</w:t>
            </w:r>
            <w:r w:rsidRPr="002B67BD">
              <w:rPr>
                <w:sz w:val="22"/>
              </w:rPr>
              <w:t>-</w:t>
            </w:r>
            <w:r w:rsidRPr="002B67BD">
              <w:rPr>
                <w:i/>
                <w:sz w:val="22"/>
              </w:rPr>
              <w:t>mCherry</w:t>
            </w:r>
          </w:p>
        </w:tc>
        <w:tc>
          <w:tcPr>
            <w:tcW w:w="2255" w:type="dxa"/>
          </w:tcPr>
          <w:p w:rsidR="002B67BD" w:rsidRPr="002B67BD" w:rsidRDefault="002B67BD" w:rsidP="00284207">
            <w:pPr>
              <w:spacing w:line="360" w:lineRule="auto"/>
              <w:jc w:val="both"/>
              <w:rPr>
                <w:sz w:val="22"/>
              </w:rPr>
            </w:pPr>
            <w:proofErr w:type="spellStart"/>
            <w:r w:rsidRPr="002B67BD">
              <w:rPr>
                <w:sz w:val="22"/>
              </w:rPr>
              <w:t>specR</w:t>
            </w:r>
            <w:proofErr w:type="spellEnd"/>
          </w:p>
        </w:tc>
        <w:tc>
          <w:tcPr>
            <w:tcW w:w="2255" w:type="dxa"/>
          </w:tcPr>
          <w:p w:rsidR="002B67BD" w:rsidRPr="002B67BD" w:rsidRDefault="002B67BD" w:rsidP="00284207">
            <w:pPr>
              <w:spacing w:line="360" w:lineRule="auto"/>
              <w:jc w:val="both"/>
              <w:rPr>
                <w:sz w:val="22"/>
              </w:rPr>
            </w:pPr>
            <w:r w:rsidRPr="002B67BD">
              <w:rPr>
                <w:sz w:val="22"/>
              </w:rPr>
              <w:t>This work</w:t>
            </w:r>
          </w:p>
        </w:tc>
      </w:tr>
      <w:tr w:rsidR="002B67BD" w:rsidRPr="002B67BD" w:rsidTr="00284207">
        <w:tc>
          <w:tcPr>
            <w:tcW w:w="2517" w:type="dxa"/>
          </w:tcPr>
          <w:p w:rsidR="002B67BD" w:rsidRPr="002B67BD" w:rsidRDefault="002B67BD" w:rsidP="00284207">
            <w:pPr>
              <w:spacing w:line="360" w:lineRule="auto"/>
              <w:jc w:val="both"/>
              <w:rPr>
                <w:sz w:val="22"/>
              </w:rPr>
            </w:pPr>
            <w:r w:rsidRPr="002B67BD">
              <w:rPr>
                <w:sz w:val="22"/>
              </w:rPr>
              <w:t>pSC101-TIMER bac</w:t>
            </w:r>
          </w:p>
        </w:tc>
        <w:tc>
          <w:tcPr>
            <w:tcW w:w="2255" w:type="dxa"/>
          </w:tcPr>
          <w:p w:rsidR="002B67BD" w:rsidRPr="002B67BD" w:rsidRDefault="002B67BD" w:rsidP="00284207">
            <w:pPr>
              <w:spacing w:line="360" w:lineRule="auto"/>
              <w:jc w:val="both"/>
              <w:rPr>
                <w:sz w:val="22"/>
              </w:rPr>
            </w:pPr>
          </w:p>
        </w:tc>
        <w:tc>
          <w:tcPr>
            <w:tcW w:w="2255" w:type="dxa"/>
          </w:tcPr>
          <w:p w:rsidR="002B67BD" w:rsidRPr="002B67BD" w:rsidRDefault="002B67BD" w:rsidP="00284207">
            <w:pPr>
              <w:spacing w:line="360" w:lineRule="auto"/>
              <w:jc w:val="both"/>
              <w:rPr>
                <w:sz w:val="22"/>
              </w:rPr>
            </w:pPr>
          </w:p>
        </w:tc>
        <w:tc>
          <w:tcPr>
            <w:tcW w:w="2255" w:type="dxa"/>
          </w:tcPr>
          <w:p w:rsidR="002B67BD" w:rsidRPr="002B67BD" w:rsidRDefault="002B67BD" w:rsidP="00284207">
            <w:pPr>
              <w:spacing w:line="360" w:lineRule="auto"/>
              <w:jc w:val="both"/>
              <w:rPr>
                <w:sz w:val="22"/>
              </w:rPr>
            </w:pPr>
            <w:r w:rsidRPr="002B67BD">
              <w:rPr>
                <w:sz w:val="22"/>
              </w:rPr>
              <w:t xml:space="preserve">Gift from Dirk </w:t>
            </w:r>
            <w:proofErr w:type="spellStart"/>
            <w:r w:rsidRPr="002B67BD">
              <w:rPr>
                <w:sz w:val="22"/>
              </w:rPr>
              <w:t>Bumann</w:t>
            </w:r>
            <w:proofErr w:type="spellEnd"/>
            <w:r w:rsidRPr="002B67BD">
              <w:rPr>
                <w:sz w:val="22"/>
              </w:rPr>
              <w:t xml:space="preserve"> </w:t>
            </w:r>
            <w:r w:rsidRPr="002B67BD">
              <w:rPr>
                <w:sz w:val="22"/>
              </w:rPr>
              <w:fldChar w:fldCharType="begin"/>
            </w:r>
            <w:r>
              <w:rPr>
                <w:sz w:val="22"/>
              </w:rPr>
              <w:instrText xml:space="preserve"> ADDIN ZOTERO_ITEM CSL_CITATION {"citationID":"fnurZvqk","properties":{"formattedCitation":"(Claudi {\\i{}et al}, 2014)","plainCitation":"(Claudi et al, 2014)","dontUpdate":true,"noteIndex":0},"citationItems":[{"id":1685,"uris":["http://zotero.org/users/local/Io7hzzvq/items/ABESAMXA"],"uri":["http://zotero.org/users/local/Io7hzzvq/items/ABESAMXA"],"itemData":{"id":1685,"type":"article-journal","title":"Phenotypic variation of Salmonella in host tissues delays eradication by antimicrobial chemotherapy","container-title":"Cell","page":"722-733","volume":"158","issue":"4","source":"PubMed","abstract":"Antibiotic therapy often fails to eliminate a fraction of transiently refractory bacteria, causing relapses and chronic infections. Multiple mechanisms can induce such persisters with high antimicrobial tolerance in vitro, but their in vivo relevance remains unclear. Using a fluorescent growth rate reporter, we detected extensive phenotypic variation of Salmonella in host tissues. This included slow-growing subsets as well as well-nourished fast-growing subsets driving disease progression. Monitoring of Salmonella growth and survival during chemotherapy revealed that antibiotic killing correlated with single-cell division rates. Nondividing Salmonella survived best but were rare, limiting their impact. Instead, most survivors originated from abundant moderately growing, partially tolerant Salmonella. These data demonstrate that host tissues diversify pathogen physiology, with major consequences for disease progression and control.","DOI":"10.1016/j.cell.2014.06.045","ISSN":"1097-4172","note":"PMID: 25126781","journalAbbreviation":"Cell","language":"eng","author":[{"family":"Claudi","given":"Beatrice"},{"family":"Spröte","given":"Petra"},{"family":"Chirkova","given":"Anna"},{"family":"Personnic","given":"Nicolas"},{"family":"Zankl","given":"Janine"},{"family":"Schürmann","given":"Nura"},{"family":"Schmidt","given":"Alexander"},{"family":"Bumann","given":"Dirk"}],"issued":{"date-parts":[["2014",8,14]]}}}],"schema":"https://github.com/citation-style-language/schema/raw/master/csl-citation.json"} </w:instrText>
            </w:r>
            <w:r w:rsidRPr="002B67BD">
              <w:rPr>
                <w:sz w:val="22"/>
              </w:rPr>
              <w:fldChar w:fldCharType="separate"/>
            </w:r>
            <w:r w:rsidRPr="002B67BD">
              <w:rPr>
                <w:rFonts w:ascii="Cambria" w:hAnsi="Cambria" w:cs="Times New Roman"/>
                <w:sz w:val="22"/>
              </w:rPr>
              <w:t>(</w:t>
            </w:r>
            <w:proofErr w:type="spellStart"/>
            <w:r w:rsidRPr="002B67BD">
              <w:rPr>
                <w:rFonts w:ascii="Cambria" w:hAnsi="Cambria" w:cs="Times New Roman"/>
                <w:sz w:val="22"/>
              </w:rPr>
              <w:t>Claudi</w:t>
            </w:r>
            <w:proofErr w:type="spellEnd"/>
            <w:r w:rsidRPr="002B67BD">
              <w:rPr>
                <w:rFonts w:ascii="Cambria" w:hAnsi="Cambria" w:cs="Times New Roman"/>
                <w:sz w:val="22"/>
              </w:rPr>
              <w:t xml:space="preserve"> </w:t>
            </w:r>
            <w:r w:rsidRPr="002B67BD">
              <w:rPr>
                <w:rFonts w:ascii="Cambria" w:hAnsi="Cambria" w:cs="Times New Roman"/>
                <w:i/>
                <w:iCs/>
                <w:sz w:val="22"/>
              </w:rPr>
              <w:t>et al.,</w:t>
            </w:r>
            <w:r w:rsidRPr="002B67BD">
              <w:rPr>
                <w:rFonts w:ascii="Cambria" w:hAnsi="Cambria" w:cs="Times New Roman"/>
                <w:sz w:val="22"/>
              </w:rPr>
              <w:t xml:space="preserve"> 2014)</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rPr>
            </w:pPr>
            <w:r w:rsidRPr="002B67BD">
              <w:rPr>
                <w:sz w:val="22"/>
              </w:rPr>
              <w:t>pom1-GFP</w:t>
            </w:r>
          </w:p>
        </w:tc>
        <w:tc>
          <w:tcPr>
            <w:tcW w:w="2255" w:type="dxa"/>
          </w:tcPr>
          <w:p w:rsidR="002B67BD" w:rsidRPr="002B67BD" w:rsidRDefault="002B67BD" w:rsidP="00284207">
            <w:pPr>
              <w:spacing w:line="360" w:lineRule="auto"/>
              <w:jc w:val="both"/>
              <w:rPr>
                <w:sz w:val="22"/>
              </w:rPr>
            </w:pPr>
            <w:r w:rsidRPr="002B67BD">
              <w:rPr>
                <w:sz w:val="22"/>
              </w:rPr>
              <w:t>pGBM2-Pro3-GFP</w:t>
            </w:r>
          </w:p>
        </w:tc>
        <w:tc>
          <w:tcPr>
            <w:tcW w:w="2255" w:type="dxa"/>
          </w:tcPr>
          <w:p w:rsidR="002B67BD" w:rsidRPr="002B67BD" w:rsidRDefault="002B67BD" w:rsidP="00284207">
            <w:pPr>
              <w:spacing w:line="360" w:lineRule="auto"/>
              <w:jc w:val="both"/>
              <w:rPr>
                <w:sz w:val="22"/>
              </w:rPr>
            </w:pPr>
          </w:p>
        </w:tc>
        <w:tc>
          <w:tcPr>
            <w:tcW w:w="2255" w:type="dxa"/>
          </w:tcPr>
          <w:p w:rsidR="002B67BD" w:rsidRPr="002B67BD" w:rsidRDefault="002B67BD" w:rsidP="00284207">
            <w:pPr>
              <w:spacing w:line="360" w:lineRule="auto"/>
              <w:jc w:val="both"/>
              <w:rPr>
                <w:sz w:val="22"/>
              </w:rPr>
            </w:pPr>
            <w:r w:rsidRPr="002B67BD">
              <w:rPr>
                <w:sz w:val="22"/>
              </w:rPr>
              <w:fldChar w:fldCharType="begin"/>
            </w:r>
            <w:r>
              <w:rPr>
                <w:sz w:val="22"/>
              </w:rPr>
              <w:instrText xml:space="preserve"> ADDIN ZOTERO_ITEM CSL_CITATION {"citationID":"ZX3MyDtT","properties":{"formattedCitation":"(Esp\\uc0\\u233{}li {\\i{}et al}, 2001)","plainCitation":"(Espéli et al, 2001)","dontUpdate":true,"noteIndex":0},"citationItems":[{"id":142,"uris":["http://zotero.org/users/local/Io7hzzvq/items/D8J7JB5K"],"uri":["http://zotero.org/users/local/Io7hzzvq/items/D8J7JB5K"],"itemData":{"id":142,"type":"article-journal","title":"Transcription attenuation associated with bacterial repetitive extragenic BIME elements","container-title":"Journal of Molecular Biology","page":"375-386","volume":"314","issue":"3","source":"PubMed","abstract":"Transcription attenuation comprises several processes that affect transcript elongation and transcription termination, and has an important role in regulating gene expression. In most cases, transcription attenuation is used as a regulatory mechanism that allows the cell to adjust protein synthesis levels in response to a specific signal. Here, by using a tRNA gene as a transcriptional reporter, we characterize a new type of transcription attenuation mechanism in Escherichia coli that involves bacterial interspersed mosaic elements (BIMEs), the main family of repetitive extragenic elements. The transcription termination factor Rho is required for attenuation in association with BIMEs, thus revealing a new role for Rho as a BIMEs-dependent global regulator of gene expression. By mutational analyses, we identified nucleotide determinants of BIMEs that are required for attenuation and showed that this process relies on a sequence-specific mechanism. Our data are consistent with a model in which BIMEs provoke a pause in RNA polymerase movement and Rho acts ultimately to terminate transcription. BIME-dependent transcription attenuation may be used as a means to differentially regulate expression of adjacent genes belonging to a single operon. BIMEs are dispersed in more than 250 operons such that attenuation can simultaneously affect expression of a large number of genes encoding unrelated proteins. This attenuation phenomenon, together with the known ability of BIMEs to stabilize upstream mRNA, reveals how dispersion of these abundant repetitive elements may affect gene regulation at the genome level.","DOI":"10.1006/jmbi.2001.5150","ISSN":"0022-2836","note":"PMID: 11846552","journalAbbreviation":"J. Mol. Biol.","language":"eng","author":[{"family":"Espéli","given":"O."},{"family":"Moulin","given":"L."},{"family":"Boccard","given":"F."}],"issued":{"date-parts":[["2001",11,30]]}}}],"schema":"https://github.com/citation-style-language/schema/raw/master/csl-citation.json"} </w:instrText>
            </w:r>
            <w:r w:rsidRPr="002B67BD">
              <w:rPr>
                <w:sz w:val="22"/>
              </w:rPr>
              <w:fldChar w:fldCharType="separate"/>
            </w:r>
            <w:r w:rsidRPr="002B67BD">
              <w:rPr>
                <w:rFonts w:ascii="Cambria" w:hAnsi="Cambria" w:cs="Times New Roman"/>
                <w:sz w:val="22"/>
              </w:rPr>
              <w:t xml:space="preserve">(Espéli </w:t>
            </w:r>
            <w:r w:rsidRPr="002B67BD">
              <w:rPr>
                <w:rFonts w:ascii="Cambria" w:hAnsi="Cambria" w:cs="Times New Roman"/>
                <w:i/>
                <w:iCs/>
                <w:sz w:val="22"/>
              </w:rPr>
              <w:t>et al.,</w:t>
            </w:r>
            <w:r w:rsidRPr="002B67BD">
              <w:rPr>
                <w:rFonts w:ascii="Cambria" w:hAnsi="Cambria" w:cs="Times New Roman"/>
                <w:sz w:val="22"/>
              </w:rPr>
              <w:t xml:space="preserve"> 2001)</w:t>
            </w:r>
            <w:r w:rsidRPr="002B67BD">
              <w:rPr>
                <w:sz w:val="22"/>
              </w:rPr>
              <w:fldChar w:fldCharType="end"/>
            </w:r>
          </w:p>
        </w:tc>
      </w:tr>
      <w:tr w:rsidR="002B67BD" w:rsidRPr="00897AF4" w:rsidTr="00284207">
        <w:tc>
          <w:tcPr>
            <w:tcW w:w="2517" w:type="dxa"/>
          </w:tcPr>
          <w:p w:rsidR="002B67BD" w:rsidRPr="002B67BD" w:rsidRDefault="002B67BD" w:rsidP="00284207">
            <w:pPr>
              <w:spacing w:line="360" w:lineRule="auto"/>
              <w:jc w:val="both"/>
              <w:rPr>
                <w:sz w:val="22"/>
              </w:rPr>
            </w:pPr>
            <w:r w:rsidRPr="002B67BD">
              <w:rPr>
                <w:sz w:val="22"/>
              </w:rPr>
              <w:t>pLA42</w:t>
            </w:r>
          </w:p>
        </w:tc>
        <w:tc>
          <w:tcPr>
            <w:tcW w:w="2255" w:type="dxa"/>
          </w:tcPr>
          <w:p w:rsidR="002B67BD" w:rsidRPr="002B67BD" w:rsidRDefault="002B67BD" w:rsidP="00284207">
            <w:pPr>
              <w:spacing w:line="360" w:lineRule="auto"/>
              <w:jc w:val="both"/>
              <w:rPr>
                <w:sz w:val="22"/>
              </w:rPr>
            </w:pPr>
            <w:r w:rsidRPr="002B67BD">
              <w:rPr>
                <w:sz w:val="22"/>
              </w:rPr>
              <w:t>pFPV25 PkatG-gfpmut3</w:t>
            </w:r>
          </w:p>
        </w:tc>
        <w:tc>
          <w:tcPr>
            <w:tcW w:w="2255" w:type="dxa"/>
          </w:tcPr>
          <w:p w:rsidR="002B67BD" w:rsidRPr="002B67BD" w:rsidRDefault="002B67BD" w:rsidP="00284207">
            <w:pPr>
              <w:spacing w:line="360" w:lineRule="auto"/>
              <w:jc w:val="both"/>
              <w:rPr>
                <w:sz w:val="22"/>
              </w:rPr>
            </w:pPr>
            <w:proofErr w:type="spellStart"/>
            <w:r w:rsidRPr="002B67BD">
              <w:rPr>
                <w:sz w:val="22"/>
              </w:rPr>
              <w:t>ampR</w:t>
            </w:r>
            <w:proofErr w:type="spellEnd"/>
          </w:p>
        </w:tc>
        <w:tc>
          <w:tcPr>
            <w:tcW w:w="2255" w:type="dxa"/>
          </w:tcPr>
          <w:p w:rsidR="002B67BD" w:rsidRPr="002B67BD" w:rsidRDefault="002B67BD" w:rsidP="00284207">
            <w:pPr>
              <w:spacing w:line="360" w:lineRule="auto"/>
              <w:jc w:val="both"/>
              <w:rPr>
                <w:sz w:val="22"/>
                <w:lang w:val="fr-FR"/>
              </w:rPr>
            </w:pPr>
            <w:r w:rsidRPr="002B67BD">
              <w:rPr>
                <w:sz w:val="22"/>
              </w:rPr>
              <w:t xml:space="preserve">Gift from Laurent </w:t>
            </w:r>
            <w:proofErr w:type="spellStart"/>
            <w:r w:rsidRPr="002B67BD">
              <w:rPr>
                <w:sz w:val="22"/>
              </w:rPr>
              <w:t>Aussel</w:t>
            </w:r>
            <w:proofErr w:type="spellEnd"/>
            <w:r w:rsidRPr="002B67BD">
              <w:rPr>
                <w:sz w:val="22"/>
              </w:rPr>
              <w:t xml:space="preserve"> </w:t>
            </w:r>
            <w:r w:rsidRPr="002B67BD">
              <w:rPr>
                <w:sz w:val="22"/>
              </w:rPr>
              <w:fldChar w:fldCharType="begin"/>
            </w:r>
            <w:r>
              <w:rPr>
                <w:sz w:val="22"/>
                <w:lang w:val="fr-FR"/>
              </w:rPr>
              <w:instrText xml:space="preserve"> ADDIN ZOTERO_ITEM CSL_CITATION {"citationID":"qwViBmVU","properties":{"formattedCitation":"(Viala {\\i{}et al}, 2011; H\\uc0\\u233{}brard {\\i{}et al}, 2009)","plainCitation":"(Viala et al, 2011; Hébrard et al, 2009)","dontUpdate":true,"noteIndex":0},"citationItems":[{"id":1687,"uris":["http://zotero.org/users/local/Io7hzzvq/items/YMFG7MXX"],"uri":["http://zotero.org/users/local/Io7hzzvq/items/YMFG7MXX"],"itemData":{"id":1687,"type":"article-journal","title":"Sensing and adaptation to low pH mediated by inducible amino acid decarboxylases in Salmonella","container-title":"PloS One","page":"e22397","volume":"6","issue":"7","source":"PubMed","abstract":"During the course of infection, Salmonella enterica serovar Typhimurium must successively survive the harsh acid stress of the stomach and multiply into a mild acidic compartment within macrophages. Inducible amino acid decarboxylases are known to promote adaptation to acidic environments. Three low pH inducible amino acid decarboxylases were annotated in the genome of S. Typhimurium, AdiA, CadA and SpeF, which are specific for arginine, lysine and ornithine, respectively. In this study, we characterized and compared the contributions of those enzymes in response to acidic challenges. Individual mutants as well as a strain deleted for the three genes were tested for their ability (i) to survive an extreme acid shock, (ii) to grow at mild acidic pH and (iii) to infect the mouse animal model. We showed that the lysine decarboxylase CadA had the broadest range of activity since it both had the capacity to promote survival at pH 2.3 and growth at pH 4.5. The arginine decarboxylase AdiA was the most performant in protecting S. Typhimurium from a shock at pH 2.3 and the ornithine decarboxylase SpeF conferred the best growth advantage under anaerobiosis conditions at pH 4.5. We developed a GFP-based gene reporter to monitor the pH of the environment as perceived by S. Typhimurium. Results showed that activities of the lysine and ornithine decarboxylases at mild acidic pH did modify the local surrounding of S. Typhimurium both in culture medium and in macrophages. Finally, we tested the contribution of decarboxylases to virulence and found that these enzymes were dispensable for S. Typhimurium virulence during systemic infection. In the light of this result, we examined the genomes of Salmonella spp. normally responsible of systemic infection and observed that the genes encoding these enzymes were not well conserved, supporting the idea that these enzymes may be not required during systemic infection.","DOI":"10.1371/journal.pone.0022397","ISSN":"1932-6203","note":"PMID: 21799843\nPMCID: PMC3143133","journalAbbreviation":"PLoS ONE","language":"eng","author":[{"family":"Viala","given":"Julie P. M."},{"family":"Méresse","given":"Stéphane"},{"family":"Pocachard","given":"Bérengère"},{"family":"Guilhon","given":"Aude-Agnès"},{"family":"Aussel","given":"Laurent"},{"family":"Barras","given":"Frédéric"}],"issued":{"date-parts":[["2011"]]}}},{"id":1047,"uris":["http://zotero.org/users/local/Io7hzzvq/items/9BC7XAQB"],"uri":["http://zotero.org/users/local/Io7hzzvq/items/9BC7XAQB"],"itemData":{"id":1047,"type":"article-journal","title":"Redundant hydrogen peroxide scavengers contribute to Salmonella virulence and oxidative stress resistance","container-title":"Journal of Bacteriology","page":"4605-4614","volume":"191","issue":"14","source":"PubMed","abstract":"Salmonella enterica serovar Typhimurium is an intracellular pathogen that can survive and replicate within macrophages. One of the host defense mechanisms that Salmonella encounters during infection is the production of reactive oxygen species by the phagocyte NADPH oxidase. Among them, hydrogen peroxide (H(2)O(2)) can diffuse across bacterial membranes and damage biomolecules. Genome analysis allowed us to identify five genes encoding H(2)O(2) degrading enzymes: three catalases (KatE, KatG, and KatN) and two alkyl hydroperoxide reductases (AhpC and TsaA). Inactivation of the five cognate structural genes yielded the HpxF(-) mutant, which exhibited a high sensitivity to exogenous H(2)O(2) and a severe survival defect within macrophages. When the phagocyte NADPH oxidase was inhibited, its proliferation index increased 3.7-fold. Moreover, the overexpression of katG or tsaA in the HpxF(-) background was sufficient to confer a proliferation index similar to that of the wild type in macrophages and a resistance to millimolar H(2)O(2) in rich medium. The HpxF(-) mutant also showed an attenuated virulence in a mouse model. These data indicate that Salmonella catalases and alkyl hydroperoxide reductases are required to degrade H(2)O(2) and contribute to the virulence. This enzymatic redundancy highlights the evolutionary strategies developed by bacterial pathogens to survive within hostile environments.","DOI":"10.1128/JB.00144-09","ISSN":"1098-5530","note":"PMID: 19447905\nPMCID: PMC2704729","journalAbbreviation":"J. Bacteriol.","language":"eng","author":[{"family":"Hébrard","given":"Magali"},{"family":"Viala","given":"Julie P. M."},{"family":"Méresse","given":"Stéphane"},{"family":"Barras","given":"Frédéric"},{"family":"Aussel","given":"Laurent"}],"issued":{"date-parts":[["2009",7]]}}}],"schema":"https://github.com/citation-style-language/schema/raw/master/csl-citation.json"} </w:instrText>
            </w:r>
            <w:r w:rsidRPr="002B67BD">
              <w:rPr>
                <w:sz w:val="22"/>
              </w:rPr>
              <w:fldChar w:fldCharType="separate"/>
            </w:r>
            <w:r w:rsidRPr="002B67BD">
              <w:rPr>
                <w:rFonts w:ascii="Cambria" w:hAnsi="Cambria" w:cs="Times New Roman"/>
                <w:sz w:val="22"/>
                <w:lang w:val="fr-FR"/>
              </w:rPr>
              <w:t xml:space="preserve">(Viala </w:t>
            </w:r>
            <w:r w:rsidRPr="002B67BD">
              <w:rPr>
                <w:rFonts w:ascii="Cambria" w:hAnsi="Cambria" w:cs="Times New Roman"/>
                <w:i/>
                <w:iCs/>
                <w:sz w:val="22"/>
                <w:lang w:val="fr-FR"/>
              </w:rPr>
              <w:t>et al.,</w:t>
            </w:r>
            <w:r w:rsidRPr="002B67BD">
              <w:rPr>
                <w:rFonts w:ascii="Cambria" w:hAnsi="Cambria" w:cs="Times New Roman"/>
                <w:sz w:val="22"/>
                <w:lang w:val="fr-FR"/>
              </w:rPr>
              <w:t xml:space="preserve"> 2011; Hébrard </w:t>
            </w:r>
            <w:r w:rsidRPr="002B67BD">
              <w:rPr>
                <w:rFonts w:ascii="Cambria" w:hAnsi="Cambria" w:cs="Times New Roman"/>
                <w:i/>
                <w:iCs/>
                <w:sz w:val="22"/>
                <w:lang w:val="fr-FR"/>
              </w:rPr>
              <w:t>et al.,</w:t>
            </w:r>
            <w:r w:rsidRPr="002B67BD">
              <w:rPr>
                <w:rFonts w:ascii="Cambria" w:hAnsi="Cambria" w:cs="Times New Roman"/>
                <w:sz w:val="22"/>
                <w:lang w:val="fr-FR"/>
              </w:rPr>
              <w:t xml:space="preserve"> 2009)</w:t>
            </w:r>
            <w:r w:rsidRPr="002B67BD">
              <w:rPr>
                <w:sz w:val="22"/>
              </w:rPr>
              <w:fldChar w:fldCharType="end"/>
            </w:r>
          </w:p>
        </w:tc>
      </w:tr>
      <w:tr w:rsidR="002B67BD" w:rsidRPr="00897AF4" w:rsidTr="00284207">
        <w:tc>
          <w:tcPr>
            <w:tcW w:w="2517" w:type="dxa"/>
          </w:tcPr>
          <w:p w:rsidR="002B67BD" w:rsidRPr="002B67BD" w:rsidRDefault="002B67BD" w:rsidP="00284207">
            <w:pPr>
              <w:spacing w:line="360" w:lineRule="auto"/>
              <w:jc w:val="both"/>
              <w:rPr>
                <w:sz w:val="22"/>
                <w:lang w:val="fr-FR"/>
              </w:rPr>
            </w:pPr>
            <w:r w:rsidRPr="002B67BD">
              <w:rPr>
                <w:sz w:val="22"/>
                <w:lang w:val="fr-FR"/>
              </w:rPr>
              <w:t>pP1485</w:t>
            </w:r>
          </w:p>
        </w:tc>
        <w:tc>
          <w:tcPr>
            <w:tcW w:w="2255" w:type="dxa"/>
          </w:tcPr>
          <w:p w:rsidR="002B67BD" w:rsidRPr="002B67BD" w:rsidRDefault="002B67BD" w:rsidP="00284207">
            <w:pPr>
              <w:spacing w:line="360" w:lineRule="auto"/>
              <w:jc w:val="both"/>
              <w:rPr>
                <w:sz w:val="22"/>
                <w:lang w:val="fr-FR"/>
              </w:rPr>
            </w:pPr>
            <w:r w:rsidRPr="002B67BD">
              <w:rPr>
                <w:sz w:val="22"/>
                <w:lang w:val="fr-FR"/>
              </w:rPr>
              <w:t xml:space="preserve">pFPV25 </w:t>
            </w:r>
            <w:proofErr w:type="spellStart"/>
            <w:r w:rsidRPr="002B67BD">
              <w:rPr>
                <w:sz w:val="22"/>
                <w:lang w:val="fr-FR"/>
              </w:rPr>
              <w:t>P</w:t>
            </w:r>
            <w:r w:rsidRPr="002B67BD">
              <w:rPr>
                <w:i/>
                <w:sz w:val="22"/>
                <w:lang w:val="fr-FR"/>
              </w:rPr>
              <w:t>asr-gfp</w:t>
            </w:r>
            <w:proofErr w:type="spellEnd"/>
          </w:p>
        </w:tc>
        <w:tc>
          <w:tcPr>
            <w:tcW w:w="2255" w:type="dxa"/>
          </w:tcPr>
          <w:p w:rsidR="002B67BD" w:rsidRPr="002B67BD" w:rsidRDefault="002B67BD" w:rsidP="00284207">
            <w:pPr>
              <w:spacing w:line="360" w:lineRule="auto"/>
              <w:jc w:val="both"/>
              <w:rPr>
                <w:sz w:val="22"/>
                <w:lang w:val="fr-FR"/>
              </w:rPr>
            </w:pPr>
            <w:proofErr w:type="spellStart"/>
            <w:r w:rsidRPr="002B67BD">
              <w:rPr>
                <w:sz w:val="22"/>
                <w:lang w:val="fr-FR"/>
              </w:rPr>
              <w:t>ampR</w:t>
            </w:r>
            <w:proofErr w:type="spellEnd"/>
          </w:p>
        </w:tc>
        <w:tc>
          <w:tcPr>
            <w:tcW w:w="2255" w:type="dxa"/>
          </w:tcPr>
          <w:p w:rsidR="002B67BD" w:rsidRPr="002B67BD" w:rsidRDefault="002B67BD" w:rsidP="00284207">
            <w:pPr>
              <w:spacing w:line="360" w:lineRule="auto"/>
              <w:jc w:val="both"/>
              <w:rPr>
                <w:sz w:val="22"/>
                <w:lang w:val="fr-FR"/>
              </w:rPr>
            </w:pPr>
            <w:r w:rsidRPr="002B67BD">
              <w:rPr>
                <w:sz w:val="22"/>
                <w:lang w:val="fr-FR"/>
              </w:rPr>
              <w:t xml:space="preserve">Gift </w:t>
            </w:r>
            <w:proofErr w:type="spellStart"/>
            <w:r w:rsidRPr="002B67BD">
              <w:rPr>
                <w:sz w:val="22"/>
                <w:lang w:val="fr-FR"/>
              </w:rPr>
              <w:t>from</w:t>
            </w:r>
            <w:proofErr w:type="spellEnd"/>
            <w:r w:rsidRPr="002B67BD">
              <w:rPr>
                <w:sz w:val="22"/>
                <w:lang w:val="fr-FR"/>
              </w:rPr>
              <w:t xml:space="preserve"> Laurent Aussel </w:t>
            </w:r>
            <w:r w:rsidRPr="002B67BD">
              <w:rPr>
                <w:sz w:val="22"/>
              </w:rPr>
              <w:fldChar w:fldCharType="begin"/>
            </w:r>
            <w:r>
              <w:rPr>
                <w:sz w:val="22"/>
                <w:lang w:val="fr-FR"/>
              </w:rPr>
              <w:instrText xml:space="preserve"> ADDIN ZOTERO_ITEM CSL_CITATION {"citationID":"DDUFpvxt","properties":{"formattedCitation":"(Viala {\\i{}et al}, 2011; H\\uc0\\u233{}brard {\\i{}et al}, 2009)","plainCitation":"(Viala et al, 2011; Hébrard et al, 2009)","dontUpdate":true,"noteIndex":0},"citationItems":[{"id":1687,"uris":["http://zotero.org/users/local/Io7hzzvq/items/YMFG7MXX"],"uri":["http://zotero.org/users/local/Io7hzzvq/items/YMFG7MXX"],"itemData":{"id":1687,"type":"article-journal","title":"Sensing and adaptation to low pH mediated by inducible amino acid decarboxylases in Salmonella","container-title":"PloS One","page":"e22397","volume":"6","issue":"7","source":"PubMed","abstract":"During the course of infection, Salmonella enterica serovar Typhimurium must successively survive the harsh acid stress of the stomach and multiply into a mild acidic compartment within macrophages. Inducible amino acid decarboxylases are known to promote adaptation to acidic environments. Three low pH inducible amino acid decarboxylases were annotated in the genome of S. Typhimurium, AdiA, CadA and SpeF, which are specific for arginine, lysine and ornithine, respectively. In this study, we characterized and compared the contributions of those enzymes in response to acidic challenges. Individual mutants as well as a strain deleted for the three genes were tested for their ability (i) to survive an extreme acid shock, (ii) to grow at mild acidic pH and (iii) to infect the mouse animal model. We showed that the lysine decarboxylase CadA had the broadest range of activity since it both had the capacity to promote survival at pH 2.3 and growth at pH 4.5. The arginine decarboxylase AdiA was the most performant in protecting S. Typhimurium from a shock at pH 2.3 and the ornithine decarboxylase SpeF conferred the best growth advantage under anaerobiosis conditions at pH 4.5. We developed a GFP-based gene reporter to monitor the pH of the environment as perceived by S. Typhimurium. Results showed that activities of the lysine and ornithine decarboxylases at mild acidic pH did modify the local surrounding of S. Typhimurium both in culture medium and in macrophages. Finally, we tested the contribution of decarboxylases to virulence and found that these enzymes were dispensable for S. Typhimurium virulence during systemic infection. In the light of this result, we examined the genomes of Salmonella spp. normally responsible of systemic infection and observed that the genes encoding these enzymes were not well conserved, supporting the idea that these enzymes may be not required during systemic infection.","DOI":"10.1371/journal.pone.0022397","ISSN":"1932-6203","note":"PMID: 21799843\nPMCID: PMC3143133","journalAbbreviation":"PLoS ONE","language":"eng","author":[{"family":"Viala","given":"Julie P. M."},{"family":"Méresse","given":"Stéphane"},{"family":"Pocachard","given":"Bérengère"},{"family":"Guilhon","given":"Aude-Agnès"},{"family":"Aussel","given":"Laurent"},{"family":"Barras","given":"Frédéric"}],"issued":{"date-parts":[["2011"]]}}},{"id":1047,"uris":["http://zotero.org/users/local/Io7hzzvq/items/9BC7XAQB"],"uri":["http://zotero.org/users/local/Io7hzzvq/items/9BC7XAQB"],"itemData":{"id":1047,"type":"article-journal","title":"Redundant hydrogen peroxide scavengers contribute to Salmonella virulence and oxidative stress resistance","container-title":"Journal of Bacteriology","page":"4605-4614","volume":"191","issue":"14","source":"PubMed","abstract":"Salmonella enterica serovar Typhimurium is an intracellular pathogen that can survive and replicate within macrophages. One of the host defense mechanisms that Salmonella encounters during infection is the production of reactive oxygen species by the phagocyte NADPH oxidase. Among them, hydrogen peroxide (H(2)O(2)) can diffuse across bacterial membranes and damage biomolecules. Genome analysis allowed us to identify five genes encoding H(2)O(2) degrading enzymes: three catalases (KatE, KatG, and KatN) and two alkyl hydroperoxide reductases (AhpC and TsaA). Inactivation of the five cognate structural genes yielded the HpxF(-) mutant, which exhibited a high sensitivity to exogenous H(2)O(2) and a severe survival defect within macrophages. When the phagocyte NADPH oxidase was inhibited, its proliferation index increased 3.7-fold. Moreover, the overexpression of katG or tsaA in the HpxF(-) background was sufficient to confer a proliferation index similar to that of the wild type in macrophages and a resistance to millimolar H(2)O(2) in rich medium. The HpxF(-) mutant also showed an attenuated virulence in a mouse model. These data indicate that Salmonella catalases and alkyl hydroperoxide reductases are required to degrade H(2)O(2) and contribute to the virulence. This enzymatic redundancy highlights the evolutionary strategies developed by bacterial pathogens to survive within hostile environments.","DOI":"10.1128/JB.00144-09","ISSN":"1098-5530","note":"PMID: 19447905\nPMCID: PMC2704729","journalAbbreviation":"J. Bacteriol.","language":"eng","author":[{"family":"Hébrard","given":"Magali"},{"family":"Viala","given":"Julie P. M."},{"family":"Méresse","given":"Stéphane"},{"family":"Barras","given":"Frédéric"},{"family":"Aussel","given":"Laurent"}],"issued":{"date-parts":[["2009",7]]}}}],"schema":"https://github.com/citation-style-language/schema/raw/master/csl-citation.json"} </w:instrText>
            </w:r>
            <w:r w:rsidRPr="002B67BD">
              <w:rPr>
                <w:sz w:val="22"/>
              </w:rPr>
              <w:fldChar w:fldCharType="separate"/>
            </w:r>
            <w:r w:rsidRPr="002B67BD">
              <w:rPr>
                <w:rFonts w:ascii="Cambria" w:hAnsi="Cambria" w:cs="Times New Roman"/>
                <w:sz w:val="22"/>
                <w:lang w:val="fr-FR"/>
              </w:rPr>
              <w:t xml:space="preserve">(Viala </w:t>
            </w:r>
            <w:r w:rsidRPr="002B67BD">
              <w:rPr>
                <w:rFonts w:ascii="Cambria" w:hAnsi="Cambria" w:cs="Times New Roman"/>
                <w:i/>
                <w:iCs/>
                <w:sz w:val="22"/>
                <w:lang w:val="fr-FR"/>
              </w:rPr>
              <w:t>et al.,</w:t>
            </w:r>
            <w:r w:rsidRPr="002B67BD">
              <w:rPr>
                <w:rFonts w:ascii="Cambria" w:hAnsi="Cambria" w:cs="Times New Roman"/>
                <w:sz w:val="22"/>
                <w:lang w:val="fr-FR"/>
              </w:rPr>
              <w:t xml:space="preserve"> 2011; Hébrard </w:t>
            </w:r>
            <w:r w:rsidRPr="002B67BD">
              <w:rPr>
                <w:rFonts w:ascii="Cambria" w:hAnsi="Cambria" w:cs="Times New Roman"/>
                <w:i/>
                <w:iCs/>
                <w:sz w:val="22"/>
                <w:lang w:val="fr-FR"/>
              </w:rPr>
              <w:t>et al.,</w:t>
            </w:r>
            <w:r w:rsidRPr="002B67BD">
              <w:rPr>
                <w:rFonts w:ascii="Cambria" w:hAnsi="Cambria" w:cs="Times New Roman"/>
                <w:sz w:val="22"/>
                <w:lang w:val="fr-FR"/>
              </w:rPr>
              <w:t xml:space="preserve"> 2009)</w:t>
            </w:r>
            <w:r w:rsidRPr="002B67BD">
              <w:rPr>
                <w:sz w:val="22"/>
              </w:rPr>
              <w:fldChar w:fldCharType="end"/>
            </w:r>
          </w:p>
        </w:tc>
      </w:tr>
      <w:tr w:rsidR="002B67BD" w:rsidRPr="00897AF4" w:rsidTr="00284207">
        <w:tc>
          <w:tcPr>
            <w:tcW w:w="2517" w:type="dxa"/>
          </w:tcPr>
          <w:p w:rsidR="002B67BD" w:rsidRPr="002B67BD" w:rsidRDefault="002B67BD" w:rsidP="00284207">
            <w:pPr>
              <w:spacing w:line="360" w:lineRule="auto"/>
              <w:jc w:val="both"/>
              <w:rPr>
                <w:sz w:val="22"/>
                <w:lang w:val="fr-FR"/>
              </w:rPr>
            </w:pPr>
            <w:proofErr w:type="spellStart"/>
            <w:r w:rsidRPr="002B67BD">
              <w:rPr>
                <w:sz w:val="22"/>
                <w:lang w:val="fr-FR"/>
              </w:rPr>
              <w:t>pmgtC</w:t>
            </w:r>
            <w:proofErr w:type="spellEnd"/>
          </w:p>
        </w:tc>
        <w:tc>
          <w:tcPr>
            <w:tcW w:w="2255" w:type="dxa"/>
          </w:tcPr>
          <w:p w:rsidR="002B67BD" w:rsidRPr="002B67BD" w:rsidRDefault="002B67BD" w:rsidP="00284207">
            <w:pPr>
              <w:spacing w:line="360" w:lineRule="auto"/>
              <w:jc w:val="both"/>
              <w:rPr>
                <w:sz w:val="22"/>
                <w:lang w:val="fr-FR"/>
              </w:rPr>
            </w:pPr>
            <w:r w:rsidRPr="002B67BD">
              <w:rPr>
                <w:sz w:val="22"/>
                <w:lang w:val="fr-FR"/>
              </w:rPr>
              <w:t xml:space="preserve">pFPV25 </w:t>
            </w:r>
            <w:proofErr w:type="spellStart"/>
            <w:r w:rsidRPr="002B67BD">
              <w:rPr>
                <w:sz w:val="22"/>
                <w:lang w:val="fr-FR"/>
              </w:rPr>
              <w:t>P</w:t>
            </w:r>
            <w:r w:rsidRPr="002B67BD">
              <w:rPr>
                <w:i/>
                <w:sz w:val="22"/>
                <w:lang w:val="fr-FR"/>
              </w:rPr>
              <w:t>mgtC-gfp</w:t>
            </w:r>
            <w:proofErr w:type="spellEnd"/>
          </w:p>
        </w:tc>
        <w:tc>
          <w:tcPr>
            <w:tcW w:w="2255" w:type="dxa"/>
          </w:tcPr>
          <w:p w:rsidR="002B67BD" w:rsidRPr="002B67BD" w:rsidRDefault="002B67BD" w:rsidP="00284207">
            <w:pPr>
              <w:spacing w:line="360" w:lineRule="auto"/>
              <w:jc w:val="both"/>
              <w:rPr>
                <w:sz w:val="22"/>
                <w:lang w:val="fr-FR"/>
              </w:rPr>
            </w:pPr>
            <w:proofErr w:type="spellStart"/>
            <w:r w:rsidRPr="002B67BD">
              <w:rPr>
                <w:sz w:val="22"/>
                <w:lang w:val="fr-FR"/>
              </w:rPr>
              <w:t>ampR</w:t>
            </w:r>
            <w:proofErr w:type="spellEnd"/>
          </w:p>
        </w:tc>
        <w:tc>
          <w:tcPr>
            <w:tcW w:w="2255" w:type="dxa"/>
          </w:tcPr>
          <w:p w:rsidR="002B67BD" w:rsidRPr="002B67BD" w:rsidRDefault="002B67BD" w:rsidP="00284207">
            <w:pPr>
              <w:spacing w:line="360" w:lineRule="auto"/>
              <w:jc w:val="both"/>
              <w:rPr>
                <w:sz w:val="22"/>
                <w:lang w:val="fr-FR"/>
              </w:rPr>
            </w:pPr>
            <w:r w:rsidRPr="002B67BD">
              <w:rPr>
                <w:sz w:val="22"/>
                <w:lang w:val="fr-FR"/>
              </w:rPr>
              <w:t xml:space="preserve">Gift </w:t>
            </w:r>
            <w:proofErr w:type="spellStart"/>
            <w:r w:rsidRPr="002B67BD">
              <w:rPr>
                <w:sz w:val="22"/>
                <w:lang w:val="fr-FR"/>
              </w:rPr>
              <w:t>from</w:t>
            </w:r>
            <w:proofErr w:type="spellEnd"/>
            <w:r w:rsidRPr="002B67BD">
              <w:rPr>
                <w:sz w:val="22"/>
                <w:lang w:val="fr-FR"/>
              </w:rPr>
              <w:t xml:space="preserve"> Laurent Aussel </w:t>
            </w:r>
            <w:r w:rsidRPr="002B67BD">
              <w:rPr>
                <w:sz w:val="22"/>
              </w:rPr>
              <w:fldChar w:fldCharType="begin"/>
            </w:r>
            <w:r>
              <w:rPr>
                <w:sz w:val="22"/>
                <w:lang w:val="fr-FR"/>
              </w:rPr>
              <w:instrText xml:space="preserve"> ADDIN ZOTERO_ITEM CSL_CITATION {"citationID":"MDUgbbbA","properties":{"formattedCitation":"(Viala {\\i{}et al}, 2011; H\\uc0\\u233{}brard {\\i{}et al}, 2009)","plainCitation":"(Viala et al, 2011; Hébrard et al, 2009)","dontUpdate":true,"noteIndex":0},"citationItems":[{"id":1687,"uris":["http://zotero.org/users/local/Io7hzzvq/items/YMFG7MXX"],"uri":["http://zotero.org/users/local/Io7hzzvq/items/YMFG7MXX"],"itemData":{"id":1687,"type":"article-journal","title":"Sensing and adaptation to low pH mediated by inducible amino acid decarboxylases in Salmonella","container-title":"PloS One","page":"e22397","volume":"6","issue":"7","source":"PubMed","abstract":"During the course of infection, Salmonella enterica serovar Typhimurium must successively survive the harsh acid stress of the stomach and multiply into a mild acidic compartment within macrophages. Inducible amino acid decarboxylases are known to promote adaptation to acidic environments. Three low pH inducible amino acid decarboxylases were annotated in the genome of S. Typhimurium, AdiA, CadA and SpeF, which are specific for arginine, lysine and ornithine, respectively. In this study, we characterized and compared the contributions of those enzymes in response to acidic challenges. Individual mutants as well as a strain deleted for the three genes were tested for their ability (i) to survive an extreme acid shock, (ii) to grow at mild acidic pH and (iii) to infect the mouse animal model. We showed that the lysine decarboxylase CadA had the broadest range of activity since it both had the capacity to promote survival at pH 2.3 and growth at pH 4.5. The arginine decarboxylase AdiA was the most performant in protecting S. Typhimurium from a shock at pH 2.3 and the ornithine decarboxylase SpeF conferred the best growth advantage under anaerobiosis conditions at pH 4.5. We developed a GFP-based gene reporter to monitor the pH of the environment as perceived by S. Typhimurium. Results showed that activities of the lysine and ornithine decarboxylases at mild acidic pH did modify the local surrounding of S. Typhimurium both in culture medium and in macrophages. Finally, we tested the contribution of decarboxylases to virulence and found that these enzymes were dispensable for S. Typhimurium virulence during systemic infection. In the light of this result, we examined the genomes of Salmonella spp. normally responsible of systemic infection and observed that the genes encoding these enzymes were not well conserved, supporting the idea that these enzymes may be not required during systemic infection.","DOI":"10.1371/journal.pone.0022397","ISSN":"1932-6203","note":"PMID: 21799843\nPMCID: PMC3143133","journalAbbreviation":"PLoS ONE","language":"eng","author":[{"family":"Viala","given":"Julie P. M."},{"family":"Méresse","given":"Stéphane"},{"family":"Pocachard","given":"Bérengère"},{"family":"Guilhon","given":"Aude-Agnès"},{"family":"Aussel","given":"Laurent"},{"family":"Barras","given":"Frédéric"}],"issued":{"date-parts":[["2011"]]}}},{"id":1047,"uris":["http://zotero.org/users/local/Io7hzzvq/items/9BC7XAQB"],"uri":["http://zotero.org/users/local/Io7hzzvq/items/9BC7XAQB"],"itemData":{"id":1047,"type":"article-journal","title":"Redundant hydrogen peroxide scavengers contribute to Salmonella virulence and oxidative stress resistance","container-title":"Journal of Bacteriology","page":"4605-4614","volume":"191","issue":"14","source":"PubMed","abstract":"Salmonella enterica serovar Typhimurium is an intracellular pathogen that can survive and replicate within macrophages. One of the host defense mechanisms that Salmonella encounters during infection is the production of reactive oxygen species by the phagocyte NADPH oxidase. Among them, hydrogen peroxide (H(2)O(2)) can diffuse across bacterial membranes and damage biomolecules. Genome analysis allowed us to identify five genes encoding H(2)O(2) degrading enzymes: three catalases (KatE, KatG, and KatN) and two alkyl hydroperoxide reductases (AhpC and TsaA). Inactivation of the five cognate structural genes yielded the HpxF(-) mutant, which exhibited a high sensitivity to exogenous H(2)O(2) and a severe survival defect within macrophages. When the phagocyte NADPH oxidase was inhibited, its proliferation index increased 3.7-fold. Moreover, the overexpression of katG or tsaA in the HpxF(-) background was sufficient to confer a proliferation index similar to that of the wild type in macrophages and a resistance to millimolar H(2)O(2) in rich medium. The HpxF(-) mutant also showed an attenuated virulence in a mouse model. These data indicate that Salmonella catalases and alkyl hydroperoxide reductases are required to degrade H(2)O(2) and contribute to the virulence. This enzymatic redundancy highlights the evolutionary strategies developed by bacterial pathogens to survive within hostile environments.","DOI":"10.1128/JB.00144-09","ISSN":"1098-5530","note":"PMID: 19447905\nPMCID: PMC2704729","journalAbbreviation":"J. Bacteriol.","language":"eng","author":[{"family":"Hébrard","given":"Magali"},{"family":"Viala","given":"Julie P. M."},{"family":"Méresse","given":"Stéphane"},{"family":"Barras","given":"Frédéric"},{"family":"Aussel","given":"Laurent"}],"issued":{"date-parts":[["2009",7]]}}}],"schema":"https://github.com/citation-style-language/schema/raw/master/csl-citation.json"} </w:instrText>
            </w:r>
            <w:r w:rsidRPr="002B67BD">
              <w:rPr>
                <w:sz w:val="22"/>
              </w:rPr>
              <w:fldChar w:fldCharType="separate"/>
            </w:r>
            <w:r w:rsidRPr="002B67BD">
              <w:rPr>
                <w:rFonts w:ascii="Cambria" w:hAnsi="Cambria" w:cs="Times New Roman"/>
                <w:sz w:val="22"/>
                <w:lang w:val="fr-FR"/>
              </w:rPr>
              <w:t xml:space="preserve">(Viala </w:t>
            </w:r>
            <w:r w:rsidRPr="002B67BD">
              <w:rPr>
                <w:rFonts w:ascii="Cambria" w:hAnsi="Cambria" w:cs="Times New Roman"/>
                <w:i/>
                <w:iCs/>
                <w:sz w:val="22"/>
                <w:lang w:val="fr-FR"/>
              </w:rPr>
              <w:t>et al.,</w:t>
            </w:r>
            <w:r w:rsidRPr="002B67BD">
              <w:rPr>
                <w:rFonts w:ascii="Cambria" w:hAnsi="Cambria" w:cs="Times New Roman"/>
                <w:sz w:val="22"/>
                <w:lang w:val="fr-FR"/>
              </w:rPr>
              <w:t xml:space="preserve"> 2011; Hébrard </w:t>
            </w:r>
            <w:r w:rsidRPr="002B67BD">
              <w:rPr>
                <w:rFonts w:ascii="Cambria" w:hAnsi="Cambria" w:cs="Times New Roman"/>
                <w:i/>
                <w:iCs/>
                <w:sz w:val="22"/>
                <w:lang w:val="fr-FR"/>
              </w:rPr>
              <w:t>et al.,</w:t>
            </w:r>
            <w:r w:rsidRPr="002B67BD">
              <w:rPr>
                <w:rFonts w:ascii="Cambria" w:hAnsi="Cambria" w:cs="Times New Roman"/>
                <w:sz w:val="22"/>
                <w:lang w:val="fr-FR"/>
              </w:rPr>
              <w:t xml:space="preserve"> 2009)</w:t>
            </w:r>
            <w:r w:rsidRPr="002B67BD">
              <w:rPr>
                <w:sz w:val="22"/>
              </w:rPr>
              <w:fldChar w:fldCharType="end"/>
            </w:r>
          </w:p>
        </w:tc>
      </w:tr>
      <w:tr w:rsidR="002B67BD" w:rsidRPr="002B67BD" w:rsidTr="00284207">
        <w:tc>
          <w:tcPr>
            <w:tcW w:w="2517" w:type="dxa"/>
          </w:tcPr>
          <w:p w:rsidR="002B67BD" w:rsidRPr="002B67BD" w:rsidRDefault="002B67BD" w:rsidP="00284207">
            <w:pPr>
              <w:spacing w:line="360" w:lineRule="auto"/>
              <w:jc w:val="both"/>
              <w:rPr>
                <w:sz w:val="22"/>
                <w:lang w:val="fr-FR"/>
              </w:rPr>
            </w:pPr>
            <w:proofErr w:type="spellStart"/>
            <w:r w:rsidRPr="002B67BD">
              <w:rPr>
                <w:sz w:val="22"/>
                <w:lang w:val="fr-FR"/>
              </w:rPr>
              <w:t>pSulA</w:t>
            </w:r>
            <w:proofErr w:type="spellEnd"/>
            <w:r w:rsidRPr="002B67BD">
              <w:rPr>
                <w:sz w:val="22"/>
                <w:lang w:val="fr-FR"/>
              </w:rPr>
              <w:t>-GFP</w:t>
            </w:r>
          </w:p>
        </w:tc>
        <w:tc>
          <w:tcPr>
            <w:tcW w:w="2255" w:type="dxa"/>
          </w:tcPr>
          <w:p w:rsidR="002B67BD" w:rsidRPr="002B67BD" w:rsidRDefault="002B67BD" w:rsidP="00284207">
            <w:pPr>
              <w:spacing w:line="360" w:lineRule="auto"/>
              <w:jc w:val="both"/>
              <w:rPr>
                <w:sz w:val="22"/>
                <w:lang w:val="fr-FR"/>
              </w:rPr>
            </w:pPr>
            <w:r w:rsidRPr="002B67BD">
              <w:rPr>
                <w:sz w:val="22"/>
                <w:lang w:val="fr-FR"/>
              </w:rPr>
              <w:t xml:space="preserve">pZA31MCS-delta </w:t>
            </w:r>
            <w:proofErr w:type="spellStart"/>
            <w:r w:rsidRPr="002B67BD">
              <w:rPr>
                <w:sz w:val="22"/>
                <w:lang w:val="fr-FR"/>
              </w:rPr>
              <w:t>Xho</w:t>
            </w:r>
            <w:proofErr w:type="spellEnd"/>
            <w:r w:rsidRPr="002B67BD">
              <w:rPr>
                <w:sz w:val="22"/>
                <w:lang w:val="fr-FR"/>
              </w:rPr>
              <w:t xml:space="preserve"> </w:t>
            </w:r>
            <w:proofErr w:type="spellStart"/>
            <w:r w:rsidRPr="002B67BD">
              <w:rPr>
                <w:sz w:val="22"/>
                <w:lang w:val="fr-FR"/>
              </w:rPr>
              <w:t>P</w:t>
            </w:r>
            <w:r w:rsidRPr="002B67BD">
              <w:rPr>
                <w:i/>
                <w:sz w:val="22"/>
                <w:lang w:val="fr-FR"/>
              </w:rPr>
              <w:t>sulA</w:t>
            </w:r>
            <w:proofErr w:type="spellEnd"/>
            <w:r w:rsidRPr="002B67BD">
              <w:rPr>
                <w:i/>
                <w:sz w:val="22"/>
                <w:lang w:val="fr-FR"/>
              </w:rPr>
              <w:t>-GFP</w:t>
            </w:r>
          </w:p>
        </w:tc>
        <w:tc>
          <w:tcPr>
            <w:tcW w:w="2255" w:type="dxa"/>
          </w:tcPr>
          <w:p w:rsidR="002B67BD" w:rsidRPr="002B67BD" w:rsidRDefault="002B67BD" w:rsidP="00284207">
            <w:pPr>
              <w:spacing w:line="360" w:lineRule="auto"/>
              <w:jc w:val="both"/>
              <w:rPr>
                <w:sz w:val="22"/>
                <w:lang w:val="fr-FR"/>
              </w:rPr>
            </w:pPr>
          </w:p>
        </w:tc>
        <w:tc>
          <w:tcPr>
            <w:tcW w:w="2255" w:type="dxa"/>
          </w:tcPr>
          <w:p w:rsidR="002B67BD" w:rsidRPr="002B67BD" w:rsidRDefault="002B67BD" w:rsidP="00284207">
            <w:pPr>
              <w:spacing w:line="360" w:lineRule="auto"/>
              <w:jc w:val="both"/>
              <w:rPr>
                <w:sz w:val="22"/>
              </w:rPr>
            </w:pPr>
            <w:r w:rsidRPr="002B67BD">
              <w:rPr>
                <w:sz w:val="22"/>
              </w:rPr>
              <w:fldChar w:fldCharType="begin"/>
            </w:r>
            <w:r>
              <w:rPr>
                <w:sz w:val="22"/>
                <w:lang w:val="fr-FR"/>
              </w:rPr>
              <w:instrText xml:space="preserve"> ADDIN ZOTERO_ITEM CSL_CITATION {"citationID":"HxSl5k1f","properties":{"formattedCitation":"(Esnault {\\i{}et al}, 2007)","plainCitation":"(Esnault et al, 2007)","dontUpdate":true,"noteIndex":0},"citationItems":[{"id":327,"uris":["http://zotero.org/users/local/Io7hzzvq/items/UDEJVENH"],"uri":["http://zotero.org/users/local/Io7hzzvq/items/UDEJVENH"],"itemData":{"id":327,"type":"article-journal","title":"Chromosome structuring limits genome plasticity in Escherichia coli","container-title":"PLoS genetics","page":"e226","volume":"3","issue":"12","source":"PubMed","abstract":"Chromosome organizations of related bacterial genera are well conserved despite a very long divergence period. We have assessed the forces limiting bacterial genome plasticity in Escherichia coli by measuring the respective effect of altering different parameters, including DNA replication, compositional skew of replichores, coordination of gene expression with DNA replication, replication-associated gene dosage, and chromosome organization into macrodomains. Chromosomes were rearranged by large inversions. Changes in the compositional skew of replichores, in the coordination of gene expression with DNA replication or in the replication-associated gene dosage have only a moderate effect on cell physiology because large rearrangements inverting the orientation of several hundred genes inside a replichore are only slightly detrimental. By contrast, changing the balance between the two replication arms has a more drastic effect, and the recombinational rescue of replication forks is required for cell viability when one of the chromosome arms is less than half than the other one. Macrodomain organization also appears to be a major factor restricting chromosome plasticity, and two types of inverted configurations severely affect the cell cycle. First, the disruption of the Ter macrodomain with replication forks merging far from the normal replichore junction provoked chromosome segregation defects. The second major problematic configurations resulted from inversions between Ori and Right macrodomains, which perturb nucleoid distribution and early steps of cytokinesis. Consequences for the control of the bacterial cell cycle and for the evolution of bacterial chromosome configuration are discussed.","DOI":"10.1371/journal.pgen.0030226","ISSN":"1553-7404","note":"PMID: 18085828\nPMCID: PMC2134941","journalAbbreviation":"PLoS Genet.","language":"eng","author":[{"family":"Esnault","given":"Emilie"},{"family":"Valens","given":"Michèle"},{"family":"Espéli","given":"Olivier"},{"family":"Boccard","given":"Frédéric"}],"issued":{"date-parts":[["2007",12]]}}}],"schema":"https://github.com/citation-style-language/schema/raw/master/csl-citation.json"} </w:instrText>
            </w:r>
            <w:r w:rsidRPr="002B67BD">
              <w:rPr>
                <w:sz w:val="22"/>
              </w:rPr>
              <w:fldChar w:fldCharType="separate"/>
            </w:r>
            <w:r w:rsidRPr="002B67BD">
              <w:rPr>
                <w:rFonts w:ascii="Cambria" w:hAnsi="Cambria" w:cs="Times New Roman"/>
                <w:sz w:val="22"/>
              </w:rPr>
              <w:t xml:space="preserve">(Esnault </w:t>
            </w:r>
            <w:r w:rsidRPr="002B67BD">
              <w:rPr>
                <w:rFonts w:ascii="Cambria" w:hAnsi="Cambria" w:cs="Times New Roman"/>
                <w:i/>
                <w:iCs/>
                <w:sz w:val="22"/>
              </w:rPr>
              <w:t>et al.,</w:t>
            </w:r>
            <w:r w:rsidRPr="002B67BD">
              <w:rPr>
                <w:rFonts w:ascii="Cambria" w:hAnsi="Cambria" w:cs="Times New Roman"/>
                <w:sz w:val="22"/>
              </w:rPr>
              <w:t xml:space="preserve"> 2007)</w:t>
            </w:r>
            <w:r w:rsidRPr="002B67BD">
              <w:rPr>
                <w:sz w:val="22"/>
              </w:rPr>
              <w:fldChar w:fldCharType="end"/>
            </w:r>
          </w:p>
        </w:tc>
      </w:tr>
    </w:tbl>
    <w:p w:rsidR="002B67BD" w:rsidRPr="002B67BD" w:rsidRDefault="002B67BD" w:rsidP="002B67BD">
      <w:pPr>
        <w:pStyle w:val="Bibliographie"/>
        <w:rPr>
          <w:rFonts w:ascii="Calibri" w:hAnsi="Calibri"/>
          <w:sz w:val="22"/>
        </w:rPr>
      </w:pPr>
      <w:r>
        <w:rPr>
          <w:sz w:val="22"/>
        </w:rPr>
        <w:fldChar w:fldCharType="begin"/>
      </w:r>
      <w:r>
        <w:rPr>
          <w:sz w:val="22"/>
        </w:rPr>
        <w:instrText xml:space="preserve"> ADDIN ZOTERO_BIBL {"uncited":[],"omitted":[],"custom":[]} CSL_BIBLIOGRAPHY </w:instrText>
      </w:r>
      <w:r>
        <w:rPr>
          <w:sz w:val="22"/>
        </w:rPr>
        <w:fldChar w:fldCharType="separate"/>
      </w:r>
      <w:r w:rsidRPr="002B67BD">
        <w:rPr>
          <w:rFonts w:ascii="Calibri" w:hAnsi="Calibri"/>
          <w:sz w:val="22"/>
        </w:rPr>
        <w:t xml:space="preserve">1. </w:t>
      </w:r>
      <w:r w:rsidRPr="002B67BD">
        <w:rPr>
          <w:rFonts w:ascii="Calibri" w:hAnsi="Calibri"/>
          <w:sz w:val="22"/>
        </w:rPr>
        <w:tab/>
        <w:t>Derbise A, Lesic B, Dacheux D, Ghigo JM, Carniel E. A rapid and simple method for inactivating chromosomal genes in Yersinia. FEMS Immunol Med Microbiol. 2003;38: 113–116. doi:10.1016/S0928-8244(03)00181-0</w:t>
      </w:r>
    </w:p>
    <w:p w:rsidR="002B67BD" w:rsidRPr="002B67BD" w:rsidRDefault="002B67BD" w:rsidP="002B67BD">
      <w:pPr>
        <w:pStyle w:val="Bibliographie"/>
        <w:rPr>
          <w:rFonts w:ascii="Calibri" w:hAnsi="Calibri"/>
          <w:sz w:val="22"/>
        </w:rPr>
      </w:pPr>
      <w:r w:rsidRPr="002B67BD">
        <w:rPr>
          <w:rFonts w:ascii="Calibri" w:hAnsi="Calibri"/>
          <w:sz w:val="22"/>
        </w:rPr>
        <w:t xml:space="preserve">2. </w:t>
      </w:r>
      <w:r w:rsidRPr="002B67BD">
        <w:rPr>
          <w:rFonts w:ascii="Calibri" w:hAnsi="Calibri"/>
          <w:sz w:val="22"/>
        </w:rPr>
        <w:tab/>
        <w:t>David A, Demarre G, Muresan L, Paly E, Barre F-X, Possoz C. The two Cis-acting sites, parS1 and oriC1, contribute to the longitudinal organisation of Vibrio cholerae chromosome I. PLoS Genet. 2014;10: e1004448. doi:10.1371/journal.pgen.1004448</w:t>
      </w:r>
    </w:p>
    <w:p w:rsidR="002B67BD" w:rsidRPr="002B67BD" w:rsidRDefault="002B67BD" w:rsidP="002B67BD">
      <w:pPr>
        <w:pStyle w:val="Bibliographie"/>
        <w:rPr>
          <w:rFonts w:ascii="Calibri" w:hAnsi="Calibri"/>
          <w:sz w:val="22"/>
        </w:rPr>
      </w:pPr>
      <w:r w:rsidRPr="002B67BD">
        <w:rPr>
          <w:rFonts w:ascii="Calibri" w:hAnsi="Calibri"/>
          <w:sz w:val="22"/>
        </w:rPr>
        <w:lastRenderedPageBreak/>
        <w:t xml:space="preserve">3. </w:t>
      </w:r>
      <w:r w:rsidRPr="002B67BD">
        <w:rPr>
          <w:rFonts w:ascii="Calibri" w:hAnsi="Calibri"/>
          <w:sz w:val="22"/>
        </w:rPr>
        <w:tab/>
        <w:t>Wu F, Van Rijn E, Van Schie BGC, Keymer JE, Dekker C. Multi-color imaging of the bacterial nucleoid and division proteins with blue, orange, and near-infrared fluorescent proteins. Front Microbiol. 2015;6: 607. doi:10.3389/fmicb.2015.00607</w:t>
      </w:r>
    </w:p>
    <w:p w:rsidR="002B67BD" w:rsidRPr="002B67BD" w:rsidRDefault="002B67BD" w:rsidP="002B67BD">
      <w:pPr>
        <w:pStyle w:val="Bibliographie"/>
        <w:rPr>
          <w:rFonts w:ascii="Calibri" w:hAnsi="Calibri"/>
          <w:sz w:val="22"/>
          <w:lang w:val="fr-FR"/>
        </w:rPr>
      </w:pPr>
      <w:r w:rsidRPr="002B67BD">
        <w:rPr>
          <w:rFonts w:ascii="Calibri" w:hAnsi="Calibri"/>
          <w:sz w:val="22"/>
        </w:rPr>
        <w:t xml:space="preserve">4. </w:t>
      </w:r>
      <w:r w:rsidRPr="002B67BD">
        <w:rPr>
          <w:rFonts w:ascii="Calibri" w:hAnsi="Calibri"/>
          <w:sz w:val="22"/>
        </w:rPr>
        <w:tab/>
        <w:t xml:space="preserve">Helaine S, Cheverton AM, Watson KG, Faure LM, Matthews SA, Holden DW. Internalization of Salmonella by macrophages induces formation of nonreplicating persisters. </w:t>
      </w:r>
      <w:r w:rsidRPr="002B67BD">
        <w:rPr>
          <w:rFonts w:ascii="Calibri" w:hAnsi="Calibri"/>
          <w:sz w:val="22"/>
          <w:lang w:val="fr-FR"/>
        </w:rPr>
        <w:t>Science. 2014;343: 204–208. doi:10.1126/science.1244705</w:t>
      </w:r>
    </w:p>
    <w:p w:rsidR="002B67BD" w:rsidRPr="002B67BD" w:rsidRDefault="002B67BD" w:rsidP="002B67BD">
      <w:pPr>
        <w:pStyle w:val="Bibliographie"/>
        <w:rPr>
          <w:rFonts w:ascii="Calibri" w:hAnsi="Calibri"/>
          <w:sz w:val="22"/>
        </w:rPr>
      </w:pPr>
      <w:r w:rsidRPr="002B67BD">
        <w:rPr>
          <w:rFonts w:ascii="Calibri" w:hAnsi="Calibri"/>
          <w:sz w:val="22"/>
          <w:lang w:val="fr-FR"/>
        </w:rPr>
        <w:t xml:space="preserve">5. </w:t>
      </w:r>
      <w:r w:rsidRPr="002B67BD">
        <w:rPr>
          <w:rFonts w:ascii="Calibri" w:hAnsi="Calibri"/>
          <w:sz w:val="22"/>
          <w:lang w:val="fr-FR"/>
        </w:rPr>
        <w:tab/>
        <w:t xml:space="preserve">Claudi B, Spröte P, Chirkova A, Personnic N, Zankl J, Schürmann N, et al. </w:t>
      </w:r>
      <w:r w:rsidRPr="002B67BD">
        <w:rPr>
          <w:rFonts w:ascii="Calibri" w:hAnsi="Calibri"/>
          <w:sz w:val="22"/>
        </w:rPr>
        <w:t>Phenotypic variation of Salmonella in host tissues delays eradication by antimicrobial chemotherapy. Cell. 2014;158: 722–733. doi:10.1016/j.cell.2014.06.045</w:t>
      </w:r>
    </w:p>
    <w:p w:rsidR="002B67BD" w:rsidRPr="002B67BD" w:rsidRDefault="002B67BD" w:rsidP="002B67BD">
      <w:pPr>
        <w:pStyle w:val="Bibliographie"/>
        <w:rPr>
          <w:rFonts w:ascii="Calibri" w:hAnsi="Calibri"/>
          <w:sz w:val="22"/>
        </w:rPr>
      </w:pPr>
      <w:r w:rsidRPr="002B67BD">
        <w:rPr>
          <w:rFonts w:ascii="Calibri" w:hAnsi="Calibri"/>
          <w:sz w:val="22"/>
        </w:rPr>
        <w:t xml:space="preserve">6. </w:t>
      </w:r>
      <w:r w:rsidRPr="002B67BD">
        <w:rPr>
          <w:rFonts w:ascii="Calibri" w:hAnsi="Calibri"/>
          <w:sz w:val="22"/>
        </w:rPr>
        <w:tab/>
        <w:t>Espéli O, Moulin L, Boccard F. Transcription attenuation associated with bacterial repetitive extragenic BIME elements. J Mol Biol. 2001;314: 375–386. doi:10.1006/jmbi.2001.5150</w:t>
      </w:r>
    </w:p>
    <w:p w:rsidR="002B67BD" w:rsidRPr="002B67BD" w:rsidRDefault="002B67BD" w:rsidP="002B67BD">
      <w:pPr>
        <w:pStyle w:val="Bibliographie"/>
        <w:rPr>
          <w:rFonts w:ascii="Calibri" w:hAnsi="Calibri"/>
          <w:sz w:val="22"/>
        </w:rPr>
      </w:pPr>
      <w:r w:rsidRPr="002B67BD">
        <w:rPr>
          <w:rFonts w:ascii="Calibri" w:hAnsi="Calibri"/>
          <w:sz w:val="22"/>
        </w:rPr>
        <w:t xml:space="preserve">7. </w:t>
      </w:r>
      <w:r w:rsidRPr="002B67BD">
        <w:rPr>
          <w:rFonts w:ascii="Calibri" w:hAnsi="Calibri"/>
          <w:sz w:val="22"/>
        </w:rPr>
        <w:tab/>
        <w:t>Viala JPM, Méresse S, Pocachard B, Guilhon A-A, Aussel L, Barras F. Sensing and adaptation to low pH mediated by inducible amino acid decarboxylases in Salmonella. PloS One. 2011;6: e22397. doi:10.1371/journal.pone.0022397</w:t>
      </w:r>
    </w:p>
    <w:p w:rsidR="002B67BD" w:rsidRPr="002B67BD" w:rsidRDefault="002B67BD" w:rsidP="002B67BD">
      <w:pPr>
        <w:pStyle w:val="Bibliographie"/>
        <w:rPr>
          <w:rFonts w:ascii="Calibri" w:hAnsi="Calibri"/>
          <w:sz w:val="22"/>
        </w:rPr>
      </w:pPr>
      <w:r w:rsidRPr="002B67BD">
        <w:rPr>
          <w:rFonts w:ascii="Calibri" w:hAnsi="Calibri"/>
          <w:sz w:val="22"/>
        </w:rPr>
        <w:t xml:space="preserve">8. </w:t>
      </w:r>
      <w:r w:rsidRPr="002B67BD">
        <w:rPr>
          <w:rFonts w:ascii="Calibri" w:hAnsi="Calibri"/>
          <w:sz w:val="22"/>
        </w:rPr>
        <w:tab/>
        <w:t>Hébrard M, Viala JPM, Méresse S, Barras F, Aussel L. Redundant hydrogen peroxide scavengers contribute to Salmonella virulence and oxidative stress resistance. J Bacteriol. 2009;191: 4605–4614. doi:10.1128/JB.00144-09</w:t>
      </w:r>
    </w:p>
    <w:p w:rsidR="002B67BD" w:rsidRPr="002B67BD" w:rsidRDefault="002B67BD" w:rsidP="002B67BD">
      <w:pPr>
        <w:pStyle w:val="Bibliographie"/>
        <w:rPr>
          <w:rFonts w:ascii="Calibri" w:hAnsi="Calibri"/>
          <w:sz w:val="22"/>
        </w:rPr>
      </w:pPr>
      <w:r w:rsidRPr="002B67BD">
        <w:rPr>
          <w:rFonts w:ascii="Calibri" w:hAnsi="Calibri"/>
          <w:sz w:val="22"/>
        </w:rPr>
        <w:t xml:space="preserve">9. </w:t>
      </w:r>
      <w:r w:rsidRPr="002B67BD">
        <w:rPr>
          <w:rFonts w:ascii="Calibri" w:hAnsi="Calibri"/>
          <w:sz w:val="22"/>
        </w:rPr>
        <w:tab/>
        <w:t>Esnault E, Valens M, Espéli O, Boccard F. Chromosome structuring limits genome plasticity in Escherichia coli. PLoS Genet. 2007;3: e226. doi:10.1371/journal.pgen.0030226</w:t>
      </w:r>
    </w:p>
    <w:p w:rsidR="00935F55" w:rsidRPr="002B67BD" w:rsidRDefault="002B67BD">
      <w:pPr>
        <w:rPr>
          <w:sz w:val="22"/>
        </w:rPr>
      </w:pPr>
      <w:r>
        <w:rPr>
          <w:sz w:val="22"/>
        </w:rPr>
        <w:fldChar w:fldCharType="end"/>
      </w:r>
    </w:p>
    <w:sectPr w:rsidR="00935F55" w:rsidRPr="002B67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7BD"/>
    <w:rsid w:val="002B67BD"/>
    <w:rsid w:val="00897AF4"/>
    <w:rsid w:val="009868AD"/>
    <w:rsid w:val="00A74BC8"/>
    <w:rsid w:val="00E62B5F"/>
    <w:rsid w:val="00FE23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BD"/>
    <w:pPr>
      <w:spacing w:after="0" w:line="240" w:lineRule="auto"/>
    </w:pPr>
    <w:rPr>
      <w:rFonts w:eastAsiaTheme="minorEastAsia"/>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B67BD"/>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2B67BD"/>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7BD"/>
    <w:pPr>
      <w:spacing w:after="0" w:line="240" w:lineRule="auto"/>
    </w:pPr>
    <w:rPr>
      <w:rFonts w:eastAsiaTheme="minorEastAsia"/>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B67BD"/>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2B67B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71</Words>
  <Characters>30740</Characters>
  <Application>Microsoft Office Word</Application>
  <DocSecurity>0</DocSecurity>
  <Lines>548</Lines>
  <Paragraphs>1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2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 Espeli</dc:creator>
  <cp:lastModifiedBy>Olivier Espeli</cp:lastModifiedBy>
  <cp:revision>2</cp:revision>
  <dcterms:created xsi:type="dcterms:W3CDTF">2019-10-17T11:39:00Z</dcterms:created>
  <dcterms:modified xsi:type="dcterms:W3CDTF">2019-10-17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5"&gt;&lt;session id="47mw584x"/&gt;&lt;style id="http://www.zotero.org/styles/plos-pathogens"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